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58AB" w:rsidRPr="008444C2" w:rsidRDefault="00A06369" w:rsidP="00541AA1">
      <w:pPr>
        <w:jc w:val="center"/>
        <w:rPr>
          <w:rFonts w:ascii="Times New Roman" w:hAnsi="Times New Roman" w:cs="Times New Roman"/>
          <w:b/>
        </w:rPr>
      </w:pPr>
      <w:r w:rsidRPr="008444C2">
        <w:rPr>
          <w:rFonts w:ascii="Times New Roman" w:hAnsi="Times New Roman" w:cs="Times New Roman"/>
          <w:b/>
        </w:rPr>
        <w:t>Data of manuscript</w:t>
      </w:r>
    </w:p>
    <w:p w:rsidR="00B5468E" w:rsidRPr="008444C2" w:rsidRDefault="00511E43" w:rsidP="00541AA1">
      <w:pPr>
        <w:rPr>
          <w:rFonts w:ascii="Times New Roman" w:hAnsi="Times New Roman" w:cs="Times New Roman"/>
        </w:rPr>
      </w:pPr>
      <w:r w:rsidRPr="008444C2">
        <w:rPr>
          <w:rFonts w:ascii="Times New Roman" w:hAnsi="Times New Roman" w:cs="Times New Roman"/>
          <w:b/>
        </w:rPr>
        <w:t>Table1</w:t>
      </w:r>
      <w:r w:rsidRPr="008444C2">
        <w:rPr>
          <w:rFonts w:ascii="Times New Roman" w:hAnsi="Times New Roman" w:cs="Times New Roman"/>
        </w:rPr>
        <w:t xml:space="preserve"> </w:t>
      </w:r>
      <w:r w:rsidR="001F5CE7" w:rsidRPr="008444C2">
        <w:rPr>
          <w:rFonts w:ascii="Times New Roman" w:hAnsi="Times New Roman" w:cs="Times New Roman"/>
        </w:rPr>
        <w:t xml:space="preserve">Sex, age, </w:t>
      </w:r>
      <w:r w:rsidR="001F5CE7" w:rsidRPr="008444C2">
        <w:rPr>
          <w:rFonts w:ascii="Times New Roman" w:eastAsiaTheme="minorEastAsia" w:hAnsi="Times New Roman" w:cs="Times New Roman"/>
          <w:bCs/>
        </w:rPr>
        <w:t>p</w:t>
      </w:r>
      <w:r w:rsidR="001F5CE7" w:rsidRPr="008444C2">
        <w:rPr>
          <w:rFonts w:ascii="Times New Roman" w:eastAsia="宋体" w:hAnsi="Times New Roman" w:cs="Times New Roman"/>
          <w:bCs/>
        </w:rPr>
        <w:t>ure</w:t>
      </w:r>
      <w:r w:rsidR="001F5CE7" w:rsidRPr="008444C2">
        <w:rPr>
          <w:rFonts w:ascii="Times New Roman" w:hAnsi="Times New Roman" w:cs="Times New Roman"/>
          <w:bCs/>
        </w:rPr>
        <w:t xml:space="preserve"> tone audiometry and speech discrimination score</w:t>
      </w:r>
      <w:r w:rsidR="001F5CE7" w:rsidRPr="008444C2">
        <w:rPr>
          <w:rFonts w:ascii="Times New Roman" w:hAnsi="Times New Roman" w:cs="Times New Roman"/>
        </w:rPr>
        <w:t xml:space="preserve"> </w:t>
      </w:r>
      <w:r w:rsidRPr="008444C2">
        <w:rPr>
          <w:rFonts w:ascii="Times New Roman" w:hAnsi="Times New Roman" w:cs="Times New Roman"/>
        </w:rPr>
        <w:t xml:space="preserve">in patients with tinnitus </w:t>
      </w:r>
      <w:r w:rsidR="00650020" w:rsidRPr="008444C2">
        <w:rPr>
          <w:rFonts w:ascii="Times New Roman" w:hAnsi="Times New Roman" w:cs="Times New Roman"/>
        </w:rPr>
        <w:t xml:space="preserve">or sensorineural hearing loss </w:t>
      </w:r>
      <w:r w:rsidRPr="008444C2">
        <w:rPr>
          <w:rFonts w:ascii="Times New Roman" w:hAnsi="Times New Roman" w:cs="Times New Roman"/>
        </w:rPr>
        <w:t>of the r</w:t>
      </w:r>
      <w:r w:rsidR="002122FF" w:rsidRPr="008444C2">
        <w:rPr>
          <w:rFonts w:ascii="Times New Roman" w:hAnsi="Times New Roman" w:cs="Times New Roman"/>
        </w:rPr>
        <w:t>ight ear</w:t>
      </w:r>
      <w:r w:rsidRPr="008444C2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3"/>
        <w:gridCol w:w="1600"/>
        <w:gridCol w:w="1269"/>
        <w:gridCol w:w="2045"/>
        <w:gridCol w:w="1585"/>
      </w:tblGrid>
      <w:tr w:rsidR="002122FF" w:rsidRPr="008444C2" w:rsidTr="0051135C">
        <w:trPr>
          <w:jc w:val="center"/>
        </w:trPr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</w:tcPr>
          <w:p w:rsidR="002122FF" w:rsidRPr="008444C2" w:rsidRDefault="002122FF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Group</w:t>
            </w:r>
          </w:p>
          <w:p w:rsidR="002122FF" w:rsidRPr="008444C2" w:rsidRDefault="002122FF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（</w:t>
            </w:r>
            <w:r w:rsidRPr="008444C2">
              <w:rPr>
                <w:rFonts w:ascii="Times New Roman" w:hAnsi="Times New Roman" w:cs="Times New Roman"/>
              </w:rPr>
              <w:t>1=control</w:t>
            </w:r>
            <w:r w:rsidRPr="008444C2">
              <w:rPr>
                <w:rFonts w:ascii="Times New Roman" w:hAnsi="Times New Roman" w:cs="Times New Roman"/>
              </w:rPr>
              <w:t>，</w:t>
            </w:r>
            <w:r w:rsidRPr="008444C2">
              <w:rPr>
                <w:rFonts w:ascii="Times New Roman" w:hAnsi="Times New Roman" w:cs="Times New Roman"/>
              </w:rPr>
              <w:t>2=tinnitus</w:t>
            </w:r>
            <w:r w:rsidRPr="008444C2">
              <w:rPr>
                <w:rFonts w:ascii="Times New Roman" w:hAnsi="Times New Roman" w:cs="Times New Roman"/>
              </w:rPr>
              <w:t>，</w:t>
            </w:r>
            <w:r w:rsidRPr="008444C2">
              <w:rPr>
                <w:rFonts w:ascii="Times New Roman" w:hAnsi="Times New Roman" w:cs="Times New Roman"/>
              </w:rPr>
              <w:t>3=</w:t>
            </w:r>
            <w:r w:rsidR="0076651F" w:rsidRPr="008444C2">
              <w:rPr>
                <w:rFonts w:ascii="Times New Roman" w:hAnsi="Times New Roman" w:cs="Times New Roman"/>
              </w:rPr>
              <w:t>hearing loss</w:t>
            </w:r>
            <w:r w:rsidR="0076651F" w:rsidRPr="008444C2">
              <w:rPr>
                <w:rFonts w:ascii="Times New Roman" w:hAnsi="Times New Roman" w:cs="Times New Roman"/>
              </w:rPr>
              <w:t>，</w:t>
            </w:r>
            <w:r w:rsidR="0076651F" w:rsidRPr="008444C2">
              <w:rPr>
                <w:rFonts w:ascii="Times New Roman" w:hAnsi="Times New Roman" w:cs="Times New Roman"/>
              </w:rPr>
              <w:t>4=</w:t>
            </w:r>
            <w:proofErr w:type="spellStart"/>
            <w:r w:rsidRPr="008444C2">
              <w:rPr>
                <w:rFonts w:ascii="Times New Roman" w:hAnsi="Times New Roman" w:cs="Times New Roman"/>
              </w:rPr>
              <w:t>tinnitus+hearing</w:t>
            </w:r>
            <w:proofErr w:type="spellEnd"/>
            <w:r w:rsidRPr="008444C2">
              <w:rPr>
                <w:rFonts w:ascii="Times New Roman" w:hAnsi="Times New Roman" w:cs="Times New Roman"/>
              </w:rPr>
              <w:t xml:space="preserve"> loss</w:t>
            </w:r>
            <w:r w:rsidRPr="008444C2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:rsidR="002122FF" w:rsidRPr="008444C2" w:rsidRDefault="002122FF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Sex</w:t>
            </w:r>
            <w:r w:rsidRPr="008444C2">
              <w:rPr>
                <w:rFonts w:ascii="Times New Roman" w:hAnsi="Times New Roman" w:cs="Times New Roman"/>
              </w:rPr>
              <w:t>（</w:t>
            </w:r>
            <w:r w:rsidRPr="008444C2">
              <w:rPr>
                <w:rFonts w:ascii="Times New Roman" w:hAnsi="Times New Roman" w:cs="Times New Roman"/>
              </w:rPr>
              <w:t>F=female</w:t>
            </w:r>
            <w:r w:rsidRPr="008444C2">
              <w:rPr>
                <w:rFonts w:ascii="Times New Roman" w:hAnsi="Times New Roman" w:cs="Times New Roman"/>
              </w:rPr>
              <w:t>，</w:t>
            </w:r>
            <w:r w:rsidRPr="008444C2">
              <w:rPr>
                <w:rFonts w:ascii="Times New Roman" w:hAnsi="Times New Roman" w:cs="Times New Roman"/>
              </w:rPr>
              <w:t>M=male</w:t>
            </w:r>
            <w:r w:rsidRPr="008444C2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2122FF" w:rsidRPr="008444C2" w:rsidRDefault="002122FF" w:rsidP="00EB58C7">
            <w:pPr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8444C2">
              <w:rPr>
                <w:rFonts w:ascii="Times New Roman" w:eastAsiaTheme="minorEastAsia" w:hAnsi="Times New Roman" w:cs="Times New Roman"/>
                <w:bCs/>
              </w:rPr>
              <w:t>Age(years)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:rsidR="002122FF" w:rsidRPr="008444C2" w:rsidRDefault="002122FF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eastAsia="宋体" w:hAnsi="Times New Roman" w:cs="Times New Roman"/>
                <w:bCs/>
              </w:rPr>
              <w:t>Pure</w:t>
            </w:r>
            <w:r w:rsidRPr="008444C2">
              <w:rPr>
                <w:rFonts w:ascii="Times New Roman" w:hAnsi="Times New Roman" w:cs="Times New Roman"/>
                <w:bCs/>
              </w:rPr>
              <w:t xml:space="preserve"> tone audiometry(</w:t>
            </w:r>
            <w:proofErr w:type="spellStart"/>
            <w:r w:rsidRPr="008444C2">
              <w:rPr>
                <w:rFonts w:ascii="Times New Roman" w:hAnsi="Times New Roman" w:cs="Times New Roman"/>
                <w:bCs/>
              </w:rPr>
              <w:t>dBHL</w:t>
            </w:r>
            <w:proofErr w:type="spellEnd"/>
            <w:r w:rsidRPr="008444C2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:rsidR="002122FF" w:rsidRPr="008444C2" w:rsidRDefault="001F5CE7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  <w:bCs/>
              </w:rPr>
              <w:t>S</w:t>
            </w:r>
            <w:r w:rsidR="002122FF" w:rsidRPr="008444C2">
              <w:rPr>
                <w:rFonts w:ascii="Times New Roman" w:hAnsi="Times New Roman" w:cs="Times New Roman"/>
                <w:bCs/>
              </w:rPr>
              <w:t>peech discrimination score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  <w:tcBorders>
              <w:top w:val="single" w:sz="4" w:space="0" w:color="auto"/>
            </w:tcBorders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045" w:type="dxa"/>
            <w:tcBorders>
              <w:top w:val="single" w:sz="4" w:space="0" w:color="auto"/>
            </w:tcBorders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7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8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7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8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8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8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8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7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8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8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7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8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9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8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8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7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9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7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8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rPr>
          <w:jc w:val="center"/>
        </w:trPr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90</w:t>
            </w:r>
          </w:p>
        </w:tc>
      </w:tr>
    </w:tbl>
    <w:p w:rsidR="00A06369" w:rsidRPr="008444C2" w:rsidRDefault="00A06369" w:rsidP="00541AA1">
      <w:pPr>
        <w:rPr>
          <w:rFonts w:ascii="Times New Roman" w:hAnsi="Times New Roman" w:cs="Times New Roman"/>
        </w:rPr>
      </w:pPr>
    </w:p>
    <w:p w:rsidR="00E90C4B" w:rsidRPr="008444C2" w:rsidRDefault="00E90C4B" w:rsidP="00541AA1">
      <w:pPr>
        <w:rPr>
          <w:rFonts w:ascii="Times New Roman" w:hAnsi="Times New Roman" w:cs="Times New Roman"/>
        </w:rPr>
      </w:pPr>
      <w:r w:rsidRPr="008444C2">
        <w:rPr>
          <w:rFonts w:ascii="Times New Roman" w:hAnsi="Times New Roman" w:cs="Times New Roman"/>
          <w:b/>
        </w:rPr>
        <w:t>Table 2</w:t>
      </w:r>
      <w:r w:rsidRPr="008444C2">
        <w:rPr>
          <w:rFonts w:ascii="Times New Roman" w:hAnsi="Times New Roman" w:cs="Times New Roman"/>
        </w:rPr>
        <w:t xml:space="preserve"> The MMN</w:t>
      </w:r>
      <w:r w:rsidR="004E43CF" w:rsidRPr="008444C2">
        <w:rPr>
          <w:rFonts w:ascii="Times New Roman" w:hAnsi="Times New Roman" w:cs="Times New Roman"/>
        </w:rPr>
        <w:t xml:space="preserve"> amplitude and</w:t>
      </w:r>
      <w:r w:rsidRPr="008444C2">
        <w:rPr>
          <w:rFonts w:ascii="Times New Roman" w:hAnsi="Times New Roman" w:cs="Times New Roman"/>
        </w:rPr>
        <w:t xml:space="preserve"> latency in patients with tinnitus </w:t>
      </w:r>
      <w:r w:rsidR="00650020" w:rsidRPr="008444C2">
        <w:rPr>
          <w:rFonts w:ascii="Times New Roman" w:hAnsi="Times New Roman" w:cs="Times New Roman"/>
        </w:rPr>
        <w:t xml:space="preserve">or sensorineural hearing loss </w:t>
      </w:r>
      <w:r w:rsidRPr="008444C2">
        <w:rPr>
          <w:rFonts w:ascii="Times New Roman" w:hAnsi="Times New Roman" w:cs="Times New Roman"/>
        </w:rPr>
        <w:t>of the right ear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7"/>
        <w:gridCol w:w="1590"/>
        <w:gridCol w:w="2693"/>
      </w:tblGrid>
      <w:tr w:rsidR="00E90C4B" w:rsidRPr="008444C2" w:rsidTr="00053196">
        <w:trPr>
          <w:trHeight w:val="1628"/>
        </w:trPr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</w:tcPr>
          <w:p w:rsidR="0076651F" w:rsidRPr="008444C2" w:rsidRDefault="0076651F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Group</w:t>
            </w:r>
          </w:p>
          <w:p w:rsidR="00E90C4B" w:rsidRPr="008444C2" w:rsidRDefault="0076651F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（</w:t>
            </w:r>
            <w:r w:rsidRPr="008444C2">
              <w:rPr>
                <w:rFonts w:ascii="Times New Roman" w:hAnsi="Times New Roman" w:cs="Times New Roman"/>
              </w:rPr>
              <w:t>1=control</w:t>
            </w:r>
            <w:r w:rsidRPr="008444C2">
              <w:rPr>
                <w:rFonts w:ascii="Times New Roman" w:hAnsi="Times New Roman" w:cs="Times New Roman"/>
              </w:rPr>
              <w:t>，</w:t>
            </w:r>
            <w:r w:rsidRPr="008444C2">
              <w:rPr>
                <w:rFonts w:ascii="Times New Roman" w:hAnsi="Times New Roman" w:cs="Times New Roman"/>
              </w:rPr>
              <w:t>2=tinnitus</w:t>
            </w:r>
            <w:r w:rsidRPr="008444C2">
              <w:rPr>
                <w:rFonts w:ascii="Times New Roman" w:hAnsi="Times New Roman" w:cs="Times New Roman"/>
              </w:rPr>
              <w:t>，</w:t>
            </w:r>
            <w:r w:rsidRPr="008444C2">
              <w:rPr>
                <w:rFonts w:ascii="Times New Roman" w:hAnsi="Times New Roman" w:cs="Times New Roman"/>
              </w:rPr>
              <w:t>3=hearing loss</w:t>
            </w:r>
            <w:r w:rsidRPr="008444C2">
              <w:rPr>
                <w:rFonts w:ascii="Times New Roman" w:hAnsi="Times New Roman" w:cs="Times New Roman"/>
              </w:rPr>
              <w:t>，</w:t>
            </w:r>
            <w:r w:rsidRPr="008444C2">
              <w:rPr>
                <w:rFonts w:ascii="Times New Roman" w:hAnsi="Times New Roman" w:cs="Times New Roman"/>
              </w:rPr>
              <w:t>4=</w:t>
            </w:r>
            <w:proofErr w:type="spellStart"/>
            <w:r w:rsidRPr="008444C2">
              <w:rPr>
                <w:rFonts w:ascii="Times New Roman" w:hAnsi="Times New Roman" w:cs="Times New Roman"/>
              </w:rPr>
              <w:t>tinnitus+hearing</w:t>
            </w:r>
            <w:proofErr w:type="spellEnd"/>
            <w:r w:rsidRPr="008444C2">
              <w:rPr>
                <w:rFonts w:ascii="Times New Roman" w:hAnsi="Times New Roman" w:cs="Times New Roman"/>
              </w:rPr>
              <w:t xml:space="preserve"> loss</w:t>
            </w:r>
            <w:r w:rsidRPr="008444C2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:rsidR="00E90C4B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Amplitude(µV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E90C4B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Latency(</w:t>
            </w:r>
            <w:proofErr w:type="spellStart"/>
            <w:r w:rsidRPr="008444C2">
              <w:rPr>
                <w:rFonts w:ascii="Times New Roman" w:hAnsi="Times New Roman" w:cs="Times New Roman"/>
              </w:rPr>
              <w:t>ms</w:t>
            </w:r>
            <w:proofErr w:type="spellEnd"/>
            <w:r w:rsidRPr="008444C2">
              <w:rPr>
                <w:rFonts w:ascii="Times New Roman" w:hAnsi="Times New Roman" w:cs="Times New Roman"/>
              </w:rPr>
              <w:t>)</w:t>
            </w:r>
          </w:p>
        </w:tc>
      </w:tr>
      <w:tr w:rsidR="00053196" w:rsidRPr="008444C2" w:rsidTr="00053196">
        <w:trPr>
          <w:trHeight w:val="246"/>
        </w:trPr>
        <w:tc>
          <w:tcPr>
            <w:tcW w:w="2047" w:type="dxa"/>
            <w:tcBorders>
              <w:top w:val="single" w:sz="4" w:space="0" w:color="auto"/>
            </w:tcBorders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1.5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22.8</w:t>
            </w:r>
          </w:p>
        </w:tc>
      </w:tr>
      <w:tr w:rsidR="00053196" w:rsidRPr="008444C2" w:rsidTr="00053196">
        <w:trPr>
          <w:trHeight w:val="255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2.2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25.7</w:t>
            </w:r>
          </w:p>
        </w:tc>
      </w:tr>
      <w:tr w:rsidR="00053196" w:rsidRPr="008444C2" w:rsidTr="00053196">
        <w:trPr>
          <w:trHeight w:val="246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1.9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06.8</w:t>
            </w:r>
          </w:p>
        </w:tc>
      </w:tr>
      <w:tr w:rsidR="00053196" w:rsidRPr="008444C2" w:rsidTr="00053196">
        <w:trPr>
          <w:trHeight w:val="255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2.1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01.1</w:t>
            </w:r>
          </w:p>
        </w:tc>
      </w:tr>
      <w:tr w:rsidR="00053196" w:rsidRPr="008444C2" w:rsidTr="00053196">
        <w:trPr>
          <w:trHeight w:val="255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2.2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05.7</w:t>
            </w:r>
          </w:p>
        </w:tc>
      </w:tr>
      <w:tr w:rsidR="00053196" w:rsidRPr="008444C2" w:rsidTr="00053196">
        <w:trPr>
          <w:trHeight w:val="246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2.2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13.8</w:t>
            </w:r>
          </w:p>
        </w:tc>
      </w:tr>
      <w:tr w:rsidR="00053196" w:rsidRPr="008444C2" w:rsidTr="00053196">
        <w:trPr>
          <w:trHeight w:val="255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2.0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21.4</w:t>
            </w:r>
          </w:p>
        </w:tc>
      </w:tr>
      <w:tr w:rsidR="00053196" w:rsidRPr="008444C2" w:rsidTr="00053196">
        <w:trPr>
          <w:trHeight w:val="246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2.5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96.8</w:t>
            </w:r>
          </w:p>
        </w:tc>
      </w:tr>
      <w:tr w:rsidR="00053196" w:rsidRPr="008444C2" w:rsidTr="00053196">
        <w:trPr>
          <w:trHeight w:val="255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2.8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05.6</w:t>
            </w:r>
          </w:p>
        </w:tc>
      </w:tr>
      <w:tr w:rsidR="00053196" w:rsidRPr="008444C2" w:rsidTr="00053196">
        <w:trPr>
          <w:trHeight w:val="255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3.1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28.1</w:t>
            </w:r>
          </w:p>
        </w:tc>
      </w:tr>
      <w:tr w:rsidR="00053196" w:rsidRPr="008444C2" w:rsidTr="00053196">
        <w:trPr>
          <w:trHeight w:val="246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2.4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13.4</w:t>
            </w:r>
          </w:p>
        </w:tc>
      </w:tr>
      <w:tr w:rsidR="00053196" w:rsidRPr="008444C2" w:rsidTr="00053196">
        <w:trPr>
          <w:trHeight w:val="255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3.1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10.0</w:t>
            </w:r>
          </w:p>
        </w:tc>
      </w:tr>
      <w:tr w:rsidR="00053196" w:rsidRPr="008444C2" w:rsidTr="00053196">
        <w:trPr>
          <w:trHeight w:val="246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1.5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15.7</w:t>
            </w:r>
          </w:p>
        </w:tc>
      </w:tr>
      <w:tr w:rsidR="00053196" w:rsidRPr="008444C2" w:rsidTr="00053196">
        <w:trPr>
          <w:trHeight w:val="255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3.6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19.3</w:t>
            </w:r>
          </w:p>
        </w:tc>
      </w:tr>
      <w:tr w:rsidR="00053196" w:rsidRPr="008444C2" w:rsidTr="00053196">
        <w:trPr>
          <w:trHeight w:val="255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1.9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09.7</w:t>
            </w:r>
          </w:p>
        </w:tc>
      </w:tr>
      <w:tr w:rsidR="00053196" w:rsidRPr="008444C2" w:rsidTr="00053196">
        <w:trPr>
          <w:trHeight w:val="246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2.1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23.4</w:t>
            </w:r>
          </w:p>
        </w:tc>
      </w:tr>
      <w:tr w:rsidR="00053196" w:rsidRPr="008444C2" w:rsidTr="00053196">
        <w:trPr>
          <w:trHeight w:val="255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1.2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15.6</w:t>
            </w:r>
          </w:p>
        </w:tc>
      </w:tr>
      <w:tr w:rsidR="00053196" w:rsidRPr="008444C2" w:rsidTr="00053196">
        <w:trPr>
          <w:trHeight w:val="246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3.1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24.8</w:t>
            </w:r>
          </w:p>
        </w:tc>
      </w:tr>
      <w:tr w:rsidR="00053196" w:rsidRPr="008444C2" w:rsidTr="00053196">
        <w:trPr>
          <w:trHeight w:val="255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2.9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06.2</w:t>
            </w:r>
          </w:p>
        </w:tc>
      </w:tr>
      <w:tr w:rsidR="00053196" w:rsidRPr="008444C2" w:rsidTr="00053196">
        <w:trPr>
          <w:trHeight w:val="255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2.2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06.1</w:t>
            </w:r>
          </w:p>
        </w:tc>
      </w:tr>
      <w:tr w:rsidR="00053196" w:rsidRPr="008444C2" w:rsidTr="00053196">
        <w:trPr>
          <w:trHeight w:val="246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3.1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03.1</w:t>
            </w:r>
          </w:p>
        </w:tc>
      </w:tr>
      <w:tr w:rsidR="00053196" w:rsidRPr="008444C2" w:rsidTr="00053196">
        <w:trPr>
          <w:trHeight w:val="255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.8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04.8</w:t>
            </w:r>
          </w:p>
        </w:tc>
      </w:tr>
      <w:tr w:rsidR="00053196" w:rsidRPr="008444C2" w:rsidTr="00053196">
        <w:trPr>
          <w:trHeight w:val="246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1.6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23.0</w:t>
            </w:r>
          </w:p>
        </w:tc>
      </w:tr>
      <w:tr w:rsidR="00053196" w:rsidRPr="008444C2" w:rsidTr="00053196">
        <w:trPr>
          <w:trHeight w:val="255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1.1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25.0</w:t>
            </w:r>
          </w:p>
        </w:tc>
      </w:tr>
      <w:tr w:rsidR="00053196" w:rsidRPr="008444C2" w:rsidTr="00053196">
        <w:trPr>
          <w:trHeight w:val="255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1.3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14.3</w:t>
            </w:r>
          </w:p>
        </w:tc>
      </w:tr>
      <w:tr w:rsidR="00053196" w:rsidRPr="008444C2" w:rsidTr="00053196">
        <w:trPr>
          <w:trHeight w:val="246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.8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21.3</w:t>
            </w:r>
          </w:p>
        </w:tc>
      </w:tr>
      <w:tr w:rsidR="00053196" w:rsidRPr="008444C2" w:rsidTr="00053196">
        <w:trPr>
          <w:trHeight w:val="255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1.6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17.5</w:t>
            </w:r>
          </w:p>
        </w:tc>
      </w:tr>
      <w:tr w:rsidR="00053196" w:rsidRPr="008444C2" w:rsidTr="00053196">
        <w:trPr>
          <w:trHeight w:val="246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1.6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20.9</w:t>
            </w:r>
          </w:p>
        </w:tc>
      </w:tr>
      <w:tr w:rsidR="00053196" w:rsidRPr="008444C2" w:rsidTr="00053196">
        <w:trPr>
          <w:trHeight w:val="255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1.0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22.9</w:t>
            </w:r>
          </w:p>
        </w:tc>
      </w:tr>
      <w:tr w:rsidR="00053196" w:rsidRPr="008444C2" w:rsidTr="00053196">
        <w:trPr>
          <w:trHeight w:val="255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.6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05.0</w:t>
            </w:r>
          </w:p>
        </w:tc>
      </w:tr>
      <w:tr w:rsidR="00053196" w:rsidRPr="008444C2" w:rsidTr="00053196">
        <w:trPr>
          <w:trHeight w:val="246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1.1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12.1</w:t>
            </w:r>
          </w:p>
        </w:tc>
      </w:tr>
      <w:tr w:rsidR="00053196" w:rsidRPr="008444C2" w:rsidTr="00053196">
        <w:trPr>
          <w:trHeight w:val="255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1.2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04.6</w:t>
            </w:r>
          </w:p>
        </w:tc>
      </w:tr>
      <w:tr w:rsidR="00053196" w:rsidRPr="008444C2" w:rsidTr="00053196">
        <w:trPr>
          <w:trHeight w:val="255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1.4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70.4</w:t>
            </w:r>
          </w:p>
        </w:tc>
      </w:tr>
      <w:tr w:rsidR="00053196" w:rsidRPr="008444C2" w:rsidTr="00053196">
        <w:trPr>
          <w:trHeight w:val="255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1.1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86.2</w:t>
            </w:r>
          </w:p>
        </w:tc>
      </w:tr>
      <w:tr w:rsidR="00053196" w:rsidRPr="008444C2" w:rsidTr="00053196">
        <w:trPr>
          <w:trHeight w:val="255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1.3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74.1</w:t>
            </w:r>
          </w:p>
        </w:tc>
      </w:tr>
      <w:tr w:rsidR="00053196" w:rsidRPr="008444C2" w:rsidTr="00053196">
        <w:trPr>
          <w:trHeight w:val="255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.8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80.5</w:t>
            </w:r>
          </w:p>
        </w:tc>
      </w:tr>
      <w:tr w:rsidR="00053196" w:rsidRPr="008444C2" w:rsidTr="00053196">
        <w:trPr>
          <w:trHeight w:val="255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1.3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82.3</w:t>
            </w:r>
          </w:p>
        </w:tc>
      </w:tr>
      <w:tr w:rsidR="00053196" w:rsidRPr="008444C2" w:rsidTr="00053196">
        <w:trPr>
          <w:trHeight w:val="255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1.1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80.3</w:t>
            </w:r>
          </w:p>
        </w:tc>
      </w:tr>
      <w:tr w:rsidR="00053196" w:rsidRPr="008444C2" w:rsidTr="00053196">
        <w:trPr>
          <w:trHeight w:val="255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.8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70.0</w:t>
            </w:r>
          </w:p>
        </w:tc>
      </w:tr>
      <w:tr w:rsidR="00053196" w:rsidRPr="008444C2" w:rsidTr="00053196">
        <w:trPr>
          <w:trHeight w:val="255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1.0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83.8</w:t>
            </w:r>
          </w:p>
        </w:tc>
      </w:tr>
      <w:tr w:rsidR="00053196" w:rsidRPr="008444C2" w:rsidTr="00053196">
        <w:trPr>
          <w:trHeight w:val="255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1.0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78.9</w:t>
            </w:r>
          </w:p>
        </w:tc>
      </w:tr>
      <w:tr w:rsidR="00053196" w:rsidRPr="008444C2" w:rsidTr="00053196">
        <w:trPr>
          <w:trHeight w:val="255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1.5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76.8</w:t>
            </w:r>
          </w:p>
        </w:tc>
      </w:tr>
      <w:tr w:rsidR="00053196" w:rsidRPr="008444C2" w:rsidTr="00053196">
        <w:trPr>
          <w:trHeight w:val="255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.6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83.6</w:t>
            </w:r>
          </w:p>
        </w:tc>
      </w:tr>
      <w:tr w:rsidR="00053196" w:rsidRPr="008444C2" w:rsidTr="00053196">
        <w:trPr>
          <w:trHeight w:val="255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.8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69.4</w:t>
            </w:r>
          </w:p>
        </w:tc>
      </w:tr>
      <w:tr w:rsidR="00053196" w:rsidRPr="008444C2" w:rsidTr="00053196">
        <w:trPr>
          <w:trHeight w:val="246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1.9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80.7</w:t>
            </w:r>
          </w:p>
        </w:tc>
      </w:tr>
      <w:tr w:rsidR="00053196" w:rsidRPr="008444C2" w:rsidTr="00053196">
        <w:trPr>
          <w:trHeight w:val="255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1.3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77.2</w:t>
            </w:r>
          </w:p>
        </w:tc>
      </w:tr>
      <w:tr w:rsidR="00053196" w:rsidRPr="008444C2" w:rsidTr="00053196">
        <w:trPr>
          <w:trHeight w:val="255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.6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76.3</w:t>
            </w:r>
          </w:p>
        </w:tc>
      </w:tr>
      <w:tr w:rsidR="00053196" w:rsidRPr="008444C2" w:rsidTr="00053196">
        <w:trPr>
          <w:trHeight w:val="255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1.0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90.7</w:t>
            </w:r>
          </w:p>
        </w:tc>
      </w:tr>
      <w:tr w:rsidR="00053196" w:rsidRPr="008444C2" w:rsidTr="00053196">
        <w:trPr>
          <w:trHeight w:val="246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.9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90.2</w:t>
            </w:r>
          </w:p>
        </w:tc>
      </w:tr>
      <w:tr w:rsidR="00053196" w:rsidRPr="008444C2" w:rsidTr="00053196">
        <w:trPr>
          <w:trHeight w:val="255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.7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88.9</w:t>
            </w:r>
          </w:p>
        </w:tc>
      </w:tr>
      <w:tr w:rsidR="00053196" w:rsidRPr="008444C2" w:rsidTr="00053196">
        <w:trPr>
          <w:trHeight w:val="246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1.3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80.9</w:t>
            </w:r>
          </w:p>
        </w:tc>
      </w:tr>
      <w:tr w:rsidR="00053196" w:rsidRPr="008444C2" w:rsidTr="00053196">
        <w:trPr>
          <w:trHeight w:val="255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.7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85.1</w:t>
            </w:r>
          </w:p>
        </w:tc>
      </w:tr>
      <w:tr w:rsidR="00053196" w:rsidRPr="008444C2" w:rsidTr="00053196">
        <w:trPr>
          <w:trHeight w:val="255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1.2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80.1</w:t>
            </w:r>
          </w:p>
        </w:tc>
      </w:tr>
      <w:tr w:rsidR="00053196" w:rsidRPr="008444C2" w:rsidTr="00053196">
        <w:trPr>
          <w:trHeight w:val="246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1.3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76.3</w:t>
            </w:r>
          </w:p>
        </w:tc>
      </w:tr>
      <w:tr w:rsidR="00053196" w:rsidRPr="008444C2" w:rsidTr="00053196">
        <w:trPr>
          <w:trHeight w:val="255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.7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81.5</w:t>
            </w:r>
          </w:p>
        </w:tc>
      </w:tr>
      <w:tr w:rsidR="00053196" w:rsidRPr="008444C2" w:rsidTr="00053196">
        <w:trPr>
          <w:trHeight w:val="246"/>
        </w:trPr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.7</w:t>
            </w:r>
          </w:p>
        </w:tc>
        <w:tc>
          <w:tcPr>
            <w:tcW w:w="269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84.0</w:t>
            </w:r>
          </w:p>
        </w:tc>
      </w:tr>
    </w:tbl>
    <w:p w:rsidR="00E90C4B" w:rsidRPr="008444C2" w:rsidRDefault="00E90C4B" w:rsidP="00541AA1">
      <w:pPr>
        <w:rPr>
          <w:rFonts w:ascii="Times New Roman" w:hAnsi="Times New Roman" w:cs="Times New Roman"/>
        </w:rPr>
      </w:pPr>
    </w:p>
    <w:p w:rsidR="00511E43" w:rsidRPr="008444C2" w:rsidRDefault="00E90C4B" w:rsidP="00541AA1">
      <w:pPr>
        <w:rPr>
          <w:rFonts w:ascii="Times New Roman" w:hAnsi="Times New Roman" w:cs="Times New Roman"/>
        </w:rPr>
      </w:pPr>
      <w:r w:rsidRPr="008444C2">
        <w:rPr>
          <w:rFonts w:ascii="Times New Roman" w:hAnsi="Times New Roman" w:cs="Times New Roman"/>
          <w:b/>
        </w:rPr>
        <w:t>Table3</w:t>
      </w:r>
      <w:r w:rsidR="00511E43" w:rsidRPr="008444C2">
        <w:rPr>
          <w:rFonts w:ascii="Times New Roman" w:hAnsi="Times New Roman" w:cs="Times New Roman"/>
        </w:rPr>
        <w:t xml:space="preserve"> The </w:t>
      </w:r>
      <w:r w:rsidR="004E43CF" w:rsidRPr="008444C2">
        <w:rPr>
          <w:rFonts w:ascii="Times New Roman" w:hAnsi="Times New Roman" w:cs="Times New Roman"/>
        </w:rPr>
        <w:t>clustering coefficient</w:t>
      </w:r>
      <w:r w:rsidR="00511E43" w:rsidRPr="008444C2">
        <w:rPr>
          <w:rFonts w:ascii="Times New Roman" w:hAnsi="Times New Roman" w:cs="Times New Roman"/>
        </w:rPr>
        <w:t xml:space="preserve">, </w:t>
      </w:r>
      <w:r w:rsidR="004E43CF" w:rsidRPr="008444C2">
        <w:rPr>
          <w:rFonts w:ascii="Times New Roman" w:hAnsi="Times New Roman" w:cs="Times New Roman"/>
        </w:rPr>
        <w:t xml:space="preserve">average path </w:t>
      </w:r>
      <w:r w:rsidR="004E43CF" w:rsidRPr="008444C2">
        <w:rPr>
          <w:rFonts w:ascii="Times New Roman" w:eastAsia="宋体" w:hAnsi="Times New Roman" w:cs="Times New Roman"/>
        </w:rPr>
        <w:t>length</w:t>
      </w:r>
      <w:r w:rsidR="00511E43" w:rsidRPr="008444C2">
        <w:rPr>
          <w:rFonts w:ascii="Times New Roman" w:hAnsi="Times New Roman" w:cs="Times New Roman"/>
          <w:bCs/>
        </w:rPr>
        <w:t xml:space="preserve"> and functional connectivity of AC, PHG and IFG</w:t>
      </w:r>
      <w:r w:rsidR="00511E43" w:rsidRPr="008444C2">
        <w:rPr>
          <w:rFonts w:ascii="Times New Roman" w:hAnsi="Times New Roman" w:cs="Times New Roman"/>
        </w:rPr>
        <w:t xml:space="preserve"> </w:t>
      </w:r>
      <w:r w:rsidR="008444C2">
        <w:rPr>
          <w:rFonts w:ascii="Times New Roman" w:hAnsi="Times New Roman" w:cs="Times New Roman" w:hint="eastAsia"/>
        </w:rPr>
        <w:t>in</w:t>
      </w:r>
      <w:r w:rsidR="008444C2" w:rsidRPr="008444C2">
        <w:rPr>
          <w:rFonts w:ascii="Times New Roman" w:hAnsi="Times New Roman" w:cs="Times New Roman"/>
        </w:rPr>
        <w:t xml:space="preserve"> the right cerebral hemisphere </w:t>
      </w:r>
      <w:r w:rsidR="00511E43" w:rsidRPr="008444C2">
        <w:rPr>
          <w:rFonts w:ascii="Times New Roman" w:hAnsi="Times New Roman" w:cs="Times New Roman"/>
        </w:rPr>
        <w:t xml:space="preserve">in patients with tinnitus </w:t>
      </w:r>
      <w:r w:rsidR="00650020" w:rsidRPr="008444C2">
        <w:rPr>
          <w:rFonts w:ascii="Times New Roman" w:hAnsi="Times New Roman" w:cs="Times New Roman"/>
        </w:rPr>
        <w:t xml:space="preserve">or sensorineural hearing loss </w:t>
      </w:r>
      <w:r w:rsidR="00511E43" w:rsidRPr="008444C2">
        <w:rPr>
          <w:rFonts w:ascii="Times New Roman" w:hAnsi="Times New Roman" w:cs="Times New Roman"/>
        </w:rPr>
        <w:t>of the right ear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6"/>
        <w:gridCol w:w="1152"/>
        <w:gridCol w:w="897"/>
        <w:gridCol w:w="1177"/>
        <w:gridCol w:w="1092"/>
        <w:gridCol w:w="1226"/>
        <w:gridCol w:w="1092"/>
      </w:tblGrid>
      <w:tr w:rsidR="008274CD" w:rsidRPr="008444C2" w:rsidTr="0051135C"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</w:tcPr>
          <w:p w:rsidR="0076651F" w:rsidRPr="008444C2" w:rsidRDefault="0076651F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Group</w:t>
            </w:r>
          </w:p>
          <w:p w:rsidR="008274CD" w:rsidRPr="008444C2" w:rsidRDefault="0076651F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（</w:t>
            </w:r>
            <w:r w:rsidRPr="008444C2">
              <w:rPr>
                <w:rFonts w:ascii="Times New Roman" w:hAnsi="Times New Roman" w:cs="Times New Roman"/>
              </w:rPr>
              <w:t>1=control</w:t>
            </w:r>
            <w:r w:rsidRPr="008444C2">
              <w:rPr>
                <w:rFonts w:ascii="Times New Roman" w:hAnsi="Times New Roman" w:cs="Times New Roman"/>
              </w:rPr>
              <w:t>，</w:t>
            </w:r>
            <w:r w:rsidRPr="008444C2">
              <w:rPr>
                <w:rFonts w:ascii="Times New Roman" w:hAnsi="Times New Roman" w:cs="Times New Roman"/>
              </w:rPr>
              <w:t>2=tinnitus</w:t>
            </w:r>
            <w:r w:rsidRPr="008444C2">
              <w:rPr>
                <w:rFonts w:ascii="Times New Roman" w:hAnsi="Times New Roman" w:cs="Times New Roman"/>
              </w:rPr>
              <w:t>，</w:t>
            </w:r>
            <w:r w:rsidRPr="008444C2">
              <w:rPr>
                <w:rFonts w:ascii="Times New Roman" w:hAnsi="Times New Roman" w:cs="Times New Roman"/>
              </w:rPr>
              <w:t>3=hearing loss</w:t>
            </w:r>
            <w:r w:rsidRPr="008444C2">
              <w:rPr>
                <w:rFonts w:ascii="Times New Roman" w:hAnsi="Times New Roman" w:cs="Times New Roman"/>
              </w:rPr>
              <w:t>，</w:t>
            </w:r>
            <w:r w:rsidRPr="008444C2">
              <w:rPr>
                <w:rFonts w:ascii="Times New Roman" w:hAnsi="Times New Roman" w:cs="Times New Roman"/>
              </w:rPr>
              <w:t>4=</w:t>
            </w:r>
            <w:proofErr w:type="spellStart"/>
            <w:r w:rsidRPr="008444C2">
              <w:rPr>
                <w:rFonts w:ascii="Times New Roman" w:hAnsi="Times New Roman" w:cs="Times New Roman"/>
              </w:rPr>
              <w:t>tinnitus+hearing</w:t>
            </w:r>
            <w:proofErr w:type="spellEnd"/>
            <w:r w:rsidRPr="008444C2">
              <w:rPr>
                <w:rFonts w:ascii="Times New Roman" w:hAnsi="Times New Roman" w:cs="Times New Roman"/>
              </w:rPr>
              <w:t xml:space="preserve"> loss</w:t>
            </w:r>
            <w:r w:rsidRPr="008444C2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:rsidR="008274CD" w:rsidRPr="008444C2" w:rsidRDefault="004E43CF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clustering coefficient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:rsidR="008274CD" w:rsidRPr="008444C2" w:rsidRDefault="004E43CF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 xml:space="preserve">average path </w:t>
            </w:r>
            <w:r w:rsidRPr="008444C2">
              <w:rPr>
                <w:rFonts w:ascii="Times New Roman" w:eastAsia="宋体" w:hAnsi="Times New Roman" w:cs="Times New Roman"/>
              </w:rPr>
              <w:t>length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:rsidR="008274CD" w:rsidRPr="008444C2" w:rsidRDefault="008274CD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AC→PHG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:rsidR="008274CD" w:rsidRPr="008444C2" w:rsidRDefault="008274CD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AC→IFG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:rsidR="008274CD" w:rsidRPr="008444C2" w:rsidRDefault="008274CD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PHG→IFG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:rsidR="008274CD" w:rsidRPr="008444C2" w:rsidRDefault="008274CD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IFG→AC</w:t>
            </w:r>
          </w:p>
        </w:tc>
      </w:tr>
      <w:tr w:rsidR="00053196" w:rsidRPr="008444C2" w:rsidTr="0051135C">
        <w:tc>
          <w:tcPr>
            <w:tcW w:w="2047" w:type="dxa"/>
            <w:tcBorders>
              <w:top w:val="single" w:sz="4" w:space="0" w:color="auto"/>
            </w:tcBorders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30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.7294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196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556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186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617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04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.3348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466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014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456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421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713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.8687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710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900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339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820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66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.0226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280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532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509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855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32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.7283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708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192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969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855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451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.7807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478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876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228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717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623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.9456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302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154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740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480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803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.8453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446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330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6507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62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750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.8775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795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130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580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899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850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.2549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350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057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132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82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90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.4236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280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579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886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52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30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.6165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240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024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230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439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70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.8392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564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779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046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894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643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.8232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122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673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232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915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639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.3548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581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189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479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60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619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.6618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992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832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057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727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680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.0916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391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995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134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479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400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.5000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601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802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926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808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94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.0787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242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474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815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32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637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.8802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175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278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6241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903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60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.4798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436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179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715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65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117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6.3763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811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982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883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906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38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5.8215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706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919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825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685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48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5.5123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834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825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851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782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21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5.5808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720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931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848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163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35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5.8100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836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993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982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650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04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5.2470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790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948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838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252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14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6.2143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850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920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764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753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79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5.4868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746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880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991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675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130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5.5964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760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941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722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130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20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6.6506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808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868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642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287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90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5.5308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54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26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05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801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83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6.7139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93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769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670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220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69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6.2194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94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791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713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795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88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6.6661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760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745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693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867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97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6.4089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90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717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753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459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93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6.1172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492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749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667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006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101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5.6085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670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749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76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367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92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6.0901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612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810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745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957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77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6.9851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83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787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638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036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105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7.4323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88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632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657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483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101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6.4256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67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802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712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795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98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6.4694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607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684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647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6832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88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6.6654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86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939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669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465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65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6.8396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52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79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10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993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42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7.0290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36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37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83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644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95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6.3329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22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51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49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6405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64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6.2807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440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83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75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550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97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6.9692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90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91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91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111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97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7.4411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74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10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67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331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72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6.7417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08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99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66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878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76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7.4524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15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08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23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7066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63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6.8323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40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66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30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417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91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6.9408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70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97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50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910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82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6.6638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20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54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96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556</w:t>
            </w:r>
          </w:p>
        </w:tc>
      </w:tr>
      <w:tr w:rsidR="00053196" w:rsidRPr="008444C2" w:rsidTr="0051135C">
        <w:tc>
          <w:tcPr>
            <w:tcW w:w="204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78</w:t>
            </w:r>
          </w:p>
        </w:tc>
        <w:tc>
          <w:tcPr>
            <w:tcW w:w="978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6.3234</w:t>
            </w:r>
          </w:p>
        </w:tc>
        <w:tc>
          <w:tcPr>
            <w:tcW w:w="1182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132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54</w:t>
            </w:r>
          </w:p>
        </w:tc>
        <w:tc>
          <w:tcPr>
            <w:tcW w:w="1231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96</w:t>
            </w:r>
          </w:p>
        </w:tc>
        <w:tc>
          <w:tcPr>
            <w:tcW w:w="1097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556</w:t>
            </w:r>
          </w:p>
        </w:tc>
      </w:tr>
    </w:tbl>
    <w:p w:rsidR="002122FF" w:rsidRPr="008444C2" w:rsidRDefault="002122FF" w:rsidP="00541AA1">
      <w:pPr>
        <w:rPr>
          <w:rFonts w:ascii="Times New Roman" w:hAnsi="Times New Roman" w:cs="Times New Roman"/>
        </w:rPr>
      </w:pPr>
    </w:p>
    <w:p w:rsidR="006916D6" w:rsidRPr="008444C2" w:rsidRDefault="006916D6" w:rsidP="006916D6">
      <w:pPr>
        <w:rPr>
          <w:rFonts w:ascii="Times New Roman" w:hAnsi="Times New Roman" w:cs="Times New Roman"/>
        </w:rPr>
      </w:pPr>
      <w:r w:rsidRPr="008444C2">
        <w:rPr>
          <w:rFonts w:ascii="Times New Roman" w:hAnsi="Times New Roman" w:cs="Times New Roman"/>
          <w:b/>
        </w:rPr>
        <w:t>Table4</w:t>
      </w:r>
      <w:r w:rsidRPr="008444C2">
        <w:rPr>
          <w:rFonts w:ascii="Times New Roman" w:hAnsi="Times New Roman" w:cs="Times New Roman"/>
        </w:rPr>
        <w:t xml:space="preserve"> The </w:t>
      </w:r>
      <w:r w:rsidR="008444C2" w:rsidRPr="008444C2">
        <w:rPr>
          <w:rFonts w:ascii="Times New Roman" w:hAnsi="Times New Roman" w:cs="Times New Roman"/>
          <w:bCs/>
        </w:rPr>
        <w:t>functional connectivity from</w:t>
      </w:r>
      <w:r w:rsidRPr="008444C2">
        <w:rPr>
          <w:rFonts w:ascii="Times New Roman" w:hAnsi="Times New Roman" w:cs="Times New Roman"/>
          <w:bCs/>
        </w:rPr>
        <w:t xml:space="preserve"> </w:t>
      </w:r>
      <w:r w:rsidR="008444C2" w:rsidRPr="008444C2">
        <w:rPr>
          <w:rFonts w:ascii="Times New Roman" w:hAnsi="Times New Roman" w:cs="Times New Roman"/>
        </w:rPr>
        <w:t xml:space="preserve">the right hemisphere to the left hemisphere </w:t>
      </w:r>
      <w:r w:rsidRPr="008444C2">
        <w:rPr>
          <w:rFonts w:ascii="Times New Roman" w:hAnsi="Times New Roman" w:cs="Times New Roman"/>
        </w:rPr>
        <w:t>in patients with tinnitus or sensorineural hearing loss of the right ear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7"/>
        <w:gridCol w:w="1182"/>
        <w:gridCol w:w="1097"/>
        <w:gridCol w:w="1231"/>
        <w:gridCol w:w="1097"/>
      </w:tblGrid>
      <w:tr w:rsidR="008444C2" w:rsidRPr="008444C2" w:rsidTr="008444C2"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Group</w:t>
            </w:r>
          </w:p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（</w:t>
            </w:r>
            <w:r w:rsidRPr="008444C2">
              <w:rPr>
                <w:rFonts w:ascii="Times New Roman" w:hAnsi="Times New Roman" w:cs="Times New Roman"/>
              </w:rPr>
              <w:t>1=control</w:t>
            </w:r>
            <w:r w:rsidRPr="008444C2">
              <w:rPr>
                <w:rFonts w:ascii="Times New Roman" w:hAnsi="Times New Roman" w:cs="Times New Roman"/>
              </w:rPr>
              <w:t>，</w:t>
            </w:r>
            <w:r w:rsidRPr="008444C2">
              <w:rPr>
                <w:rFonts w:ascii="Times New Roman" w:hAnsi="Times New Roman" w:cs="Times New Roman"/>
              </w:rPr>
              <w:t>2=tinnitus</w:t>
            </w:r>
            <w:r w:rsidRPr="008444C2">
              <w:rPr>
                <w:rFonts w:ascii="Times New Roman" w:hAnsi="Times New Roman" w:cs="Times New Roman"/>
              </w:rPr>
              <w:t>，</w:t>
            </w:r>
            <w:r w:rsidRPr="008444C2">
              <w:rPr>
                <w:rFonts w:ascii="Times New Roman" w:hAnsi="Times New Roman" w:cs="Times New Roman"/>
              </w:rPr>
              <w:lastRenderedPageBreak/>
              <w:t>3=hearing loss</w:t>
            </w:r>
            <w:r w:rsidRPr="008444C2">
              <w:rPr>
                <w:rFonts w:ascii="Times New Roman" w:hAnsi="Times New Roman" w:cs="Times New Roman"/>
              </w:rPr>
              <w:t>，</w:t>
            </w:r>
            <w:r w:rsidRPr="008444C2">
              <w:rPr>
                <w:rFonts w:ascii="Times New Roman" w:hAnsi="Times New Roman" w:cs="Times New Roman"/>
              </w:rPr>
              <w:t>4=</w:t>
            </w:r>
            <w:proofErr w:type="spellStart"/>
            <w:r w:rsidRPr="008444C2">
              <w:rPr>
                <w:rFonts w:ascii="Times New Roman" w:hAnsi="Times New Roman" w:cs="Times New Roman"/>
              </w:rPr>
              <w:t>tinnitus+hearing</w:t>
            </w:r>
            <w:proofErr w:type="spellEnd"/>
            <w:r w:rsidRPr="008444C2">
              <w:rPr>
                <w:rFonts w:ascii="Times New Roman" w:hAnsi="Times New Roman" w:cs="Times New Roman"/>
              </w:rPr>
              <w:t xml:space="preserve"> loss</w:t>
            </w:r>
            <w:r w:rsidRPr="008444C2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lastRenderedPageBreak/>
              <w:t>AC→PHG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AC→IFG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PHG→IFG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IFG→AC</w:t>
            </w:r>
          </w:p>
        </w:tc>
      </w:tr>
      <w:tr w:rsidR="008444C2" w:rsidRPr="008444C2" w:rsidTr="008444C2">
        <w:tc>
          <w:tcPr>
            <w:tcW w:w="2047" w:type="dxa"/>
            <w:tcBorders>
              <w:top w:val="single" w:sz="4" w:space="0" w:color="auto"/>
            </w:tcBorders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450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646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340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87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6264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862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500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864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841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689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984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677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657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355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041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41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894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682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001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895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099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285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743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682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448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556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701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615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867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035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471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495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420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543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455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938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772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087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321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10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446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307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536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47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706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383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568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440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001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886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751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691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783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205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703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849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231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360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921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607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092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722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514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433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225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871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445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09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701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211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807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49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818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263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750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721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464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018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190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682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565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316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586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895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140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185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933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04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205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523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346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37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6807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435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067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677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259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500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-.0002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885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884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923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073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21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850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454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510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809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162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482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207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70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660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203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883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717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860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093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088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82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6291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986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257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705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014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997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808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22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152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590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6993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077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769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250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547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495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772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933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655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91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405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323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043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37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814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831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303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76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842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325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090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32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466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457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694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758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692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666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482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498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608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882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135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756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425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165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128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755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977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552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364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73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784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256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895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652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055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630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089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405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6448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042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243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046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6090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485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965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49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889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446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777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06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003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676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615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487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688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517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798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811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lastRenderedPageBreak/>
              <w:t>4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078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954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402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451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631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299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549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875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996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132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593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16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919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140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965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845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416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391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317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63</w:t>
            </w:r>
          </w:p>
        </w:tc>
      </w:tr>
      <w:tr w:rsidR="008444C2" w:rsidRPr="008444C2" w:rsidTr="008444C2">
        <w:tc>
          <w:tcPr>
            <w:tcW w:w="2047" w:type="dxa"/>
          </w:tcPr>
          <w:p w:rsidR="008444C2" w:rsidRPr="008444C2" w:rsidRDefault="008444C2" w:rsidP="006916D6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2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6138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871</w:t>
            </w:r>
          </w:p>
        </w:tc>
        <w:tc>
          <w:tcPr>
            <w:tcW w:w="1231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209</w:t>
            </w:r>
          </w:p>
        </w:tc>
        <w:tc>
          <w:tcPr>
            <w:tcW w:w="1097" w:type="dxa"/>
          </w:tcPr>
          <w:p w:rsidR="008444C2" w:rsidRPr="008444C2" w:rsidRDefault="008444C2" w:rsidP="009D6BF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169</w:t>
            </w:r>
          </w:p>
        </w:tc>
      </w:tr>
    </w:tbl>
    <w:p w:rsidR="006916D6" w:rsidRPr="008444C2" w:rsidRDefault="006916D6" w:rsidP="00541AA1">
      <w:pPr>
        <w:rPr>
          <w:rFonts w:ascii="Times New Roman" w:hAnsi="Times New Roman" w:cs="Times New Roman"/>
        </w:rPr>
      </w:pPr>
    </w:p>
    <w:p w:rsidR="002122FF" w:rsidRPr="008444C2" w:rsidRDefault="008444C2" w:rsidP="00541AA1">
      <w:pPr>
        <w:rPr>
          <w:rFonts w:ascii="Times New Roman" w:hAnsi="Times New Roman" w:cs="Times New Roman"/>
        </w:rPr>
      </w:pPr>
      <w:r w:rsidRPr="008444C2">
        <w:rPr>
          <w:rFonts w:ascii="Times New Roman" w:hAnsi="Times New Roman" w:cs="Times New Roman"/>
          <w:b/>
        </w:rPr>
        <w:t>Table5</w:t>
      </w:r>
      <w:r w:rsidR="00511E43" w:rsidRPr="008444C2">
        <w:rPr>
          <w:rFonts w:ascii="Times New Roman" w:hAnsi="Times New Roman" w:cs="Times New Roman"/>
        </w:rPr>
        <w:t xml:space="preserve"> Sex, age, </w:t>
      </w:r>
      <w:r w:rsidR="00511E43" w:rsidRPr="008444C2">
        <w:rPr>
          <w:rFonts w:ascii="Times New Roman" w:eastAsiaTheme="minorEastAsia" w:hAnsi="Times New Roman" w:cs="Times New Roman"/>
          <w:bCs/>
        </w:rPr>
        <w:t>p</w:t>
      </w:r>
      <w:r w:rsidR="00511E43" w:rsidRPr="008444C2">
        <w:rPr>
          <w:rFonts w:ascii="Times New Roman" w:eastAsia="宋体" w:hAnsi="Times New Roman" w:cs="Times New Roman"/>
          <w:bCs/>
        </w:rPr>
        <w:t>ure</w:t>
      </w:r>
      <w:r w:rsidR="00511E43" w:rsidRPr="008444C2">
        <w:rPr>
          <w:rFonts w:ascii="Times New Roman" w:hAnsi="Times New Roman" w:cs="Times New Roman"/>
          <w:bCs/>
        </w:rPr>
        <w:t xml:space="preserve"> tone audiometry and speech discrimination score</w:t>
      </w:r>
      <w:r w:rsidR="00511E43" w:rsidRPr="008444C2">
        <w:rPr>
          <w:rFonts w:ascii="Times New Roman" w:hAnsi="Times New Roman" w:cs="Times New Roman"/>
        </w:rPr>
        <w:t xml:space="preserve"> in patients with tinnitus </w:t>
      </w:r>
      <w:r w:rsidR="00650020" w:rsidRPr="008444C2">
        <w:rPr>
          <w:rFonts w:ascii="Times New Roman" w:hAnsi="Times New Roman" w:cs="Times New Roman"/>
        </w:rPr>
        <w:t xml:space="preserve">or sensorineural hearing loss </w:t>
      </w:r>
      <w:r w:rsidR="00511E43" w:rsidRPr="008444C2">
        <w:rPr>
          <w:rFonts w:ascii="Times New Roman" w:hAnsi="Times New Roman" w:cs="Times New Roman"/>
        </w:rPr>
        <w:t>of the left ear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3"/>
        <w:gridCol w:w="1600"/>
        <w:gridCol w:w="1269"/>
        <w:gridCol w:w="2045"/>
        <w:gridCol w:w="1585"/>
      </w:tblGrid>
      <w:tr w:rsidR="002122FF" w:rsidRPr="008444C2" w:rsidTr="00511E43"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</w:tcPr>
          <w:p w:rsidR="0076651F" w:rsidRPr="008444C2" w:rsidRDefault="0076651F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Group</w:t>
            </w:r>
          </w:p>
          <w:p w:rsidR="002122FF" w:rsidRPr="008444C2" w:rsidRDefault="0076651F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（</w:t>
            </w:r>
            <w:r w:rsidRPr="008444C2">
              <w:rPr>
                <w:rFonts w:ascii="Times New Roman" w:hAnsi="Times New Roman" w:cs="Times New Roman"/>
              </w:rPr>
              <w:t>1=control</w:t>
            </w:r>
            <w:r w:rsidRPr="008444C2">
              <w:rPr>
                <w:rFonts w:ascii="Times New Roman" w:hAnsi="Times New Roman" w:cs="Times New Roman"/>
              </w:rPr>
              <w:t>，</w:t>
            </w:r>
            <w:r w:rsidRPr="008444C2">
              <w:rPr>
                <w:rFonts w:ascii="Times New Roman" w:hAnsi="Times New Roman" w:cs="Times New Roman"/>
              </w:rPr>
              <w:t>2=tinnitus</w:t>
            </w:r>
            <w:r w:rsidRPr="008444C2">
              <w:rPr>
                <w:rFonts w:ascii="Times New Roman" w:hAnsi="Times New Roman" w:cs="Times New Roman"/>
              </w:rPr>
              <w:t>，</w:t>
            </w:r>
            <w:r w:rsidRPr="008444C2">
              <w:rPr>
                <w:rFonts w:ascii="Times New Roman" w:hAnsi="Times New Roman" w:cs="Times New Roman"/>
              </w:rPr>
              <w:t>3=hearing loss</w:t>
            </w:r>
            <w:r w:rsidRPr="008444C2">
              <w:rPr>
                <w:rFonts w:ascii="Times New Roman" w:hAnsi="Times New Roman" w:cs="Times New Roman"/>
              </w:rPr>
              <w:t>，</w:t>
            </w:r>
            <w:r w:rsidRPr="008444C2">
              <w:rPr>
                <w:rFonts w:ascii="Times New Roman" w:hAnsi="Times New Roman" w:cs="Times New Roman"/>
              </w:rPr>
              <w:t>4=</w:t>
            </w:r>
            <w:proofErr w:type="spellStart"/>
            <w:r w:rsidRPr="008444C2">
              <w:rPr>
                <w:rFonts w:ascii="Times New Roman" w:hAnsi="Times New Roman" w:cs="Times New Roman"/>
              </w:rPr>
              <w:t>tinnitus+hearing</w:t>
            </w:r>
            <w:proofErr w:type="spellEnd"/>
            <w:r w:rsidRPr="008444C2">
              <w:rPr>
                <w:rFonts w:ascii="Times New Roman" w:hAnsi="Times New Roman" w:cs="Times New Roman"/>
              </w:rPr>
              <w:t xml:space="preserve"> loss</w:t>
            </w:r>
            <w:r w:rsidRPr="008444C2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:rsidR="002122FF" w:rsidRPr="008444C2" w:rsidRDefault="002122FF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Sex</w:t>
            </w:r>
            <w:r w:rsidRPr="008444C2">
              <w:rPr>
                <w:rFonts w:ascii="Times New Roman" w:hAnsi="Times New Roman" w:cs="Times New Roman"/>
              </w:rPr>
              <w:t>（</w:t>
            </w:r>
            <w:r w:rsidRPr="008444C2">
              <w:rPr>
                <w:rFonts w:ascii="Times New Roman" w:hAnsi="Times New Roman" w:cs="Times New Roman"/>
              </w:rPr>
              <w:t>F=female</w:t>
            </w:r>
            <w:r w:rsidRPr="008444C2">
              <w:rPr>
                <w:rFonts w:ascii="Times New Roman" w:hAnsi="Times New Roman" w:cs="Times New Roman"/>
              </w:rPr>
              <w:t>，</w:t>
            </w:r>
            <w:r w:rsidRPr="008444C2">
              <w:rPr>
                <w:rFonts w:ascii="Times New Roman" w:hAnsi="Times New Roman" w:cs="Times New Roman"/>
              </w:rPr>
              <w:t>M=male</w:t>
            </w:r>
            <w:r w:rsidRPr="008444C2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2122FF" w:rsidRPr="008444C2" w:rsidRDefault="002122FF" w:rsidP="00EB58C7">
            <w:pPr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8444C2">
              <w:rPr>
                <w:rFonts w:ascii="Times New Roman" w:eastAsiaTheme="minorEastAsia" w:hAnsi="Times New Roman" w:cs="Times New Roman"/>
                <w:bCs/>
              </w:rPr>
              <w:t>Age(years)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:rsidR="002122FF" w:rsidRPr="008444C2" w:rsidRDefault="002122FF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eastAsia="宋体" w:hAnsi="Times New Roman" w:cs="Times New Roman"/>
                <w:bCs/>
              </w:rPr>
              <w:t>Pure</w:t>
            </w:r>
            <w:r w:rsidRPr="008444C2">
              <w:rPr>
                <w:rFonts w:ascii="Times New Roman" w:hAnsi="Times New Roman" w:cs="Times New Roman"/>
                <w:bCs/>
              </w:rPr>
              <w:t xml:space="preserve"> tone audiometry(</w:t>
            </w:r>
            <w:proofErr w:type="spellStart"/>
            <w:r w:rsidRPr="008444C2">
              <w:rPr>
                <w:rFonts w:ascii="Times New Roman" w:hAnsi="Times New Roman" w:cs="Times New Roman"/>
                <w:bCs/>
              </w:rPr>
              <w:t>dBHL</w:t>
            </w:r>
            <w:proofErr w:type="spellEnd"/>
            <w:r w:rsidRPr="008444C2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:rsidR="002122FF" w:rsidRPr="008444C2" w:rsidRDefault="002122FF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  <w:bCs/>
              </w:rPr>
              <w:t>speech discrimination score</w:t>
            </w:r>
          </w:p>
        </w:tc>
      </w:tr>
      <w:tr w:rsidR="00053196" w:rsidRPr="008444C2" w:rsidTr="00165108">
        <w:tc>
          <w:tcPr>
            <w:tcW w:w="2023" w:type="dxa"/>
            <w:tcBorders>
              <w:top w:val="single" w:sz="4" w:space="0" w:color="auto"/>
            </w:tcBorders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045" w:type="dxa"/>
            <w:tcBorders>
              <w:top w:val="single" w:sz="4" w:space="0" w:color="auto"/>
            </w:tcBorders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0" w:type="dxa"/>
          </w:tcPr>
          <w:p w:rsidR="00053196" w:rsidRPr="008444C2" w:rsidRDefault="0076651F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9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0" w:type="dxa"/>
          </w:tcPr>
          <w:p w:rsidR="00053196" w:rsidRPr="008444C2" w:rsidRDefault="0076651F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82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1600" w:type="dxa"/>
          </w:tcPr>
          <w:p w:rsidR="00053196" w:rsidRPr="008444C2" w:rsidRDefault="0076651F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0" w:type="dxa"/>
          </w:tcPr>
          <w:p w:rsidR="00053196" w:rsidRPr="008444C2" w:rsidRDefault="0076651F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8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0" w:type="dxa"/>
          </w:tcPr>
          <w:p w:rsidR="00053196" w:rsidRPr="008444C2" w:rsidRDefault="0076651F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85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0" w:type="dxa"/>
          </w:tcPr>
          <w:p w:rsidR="00053196" w:rsidRPr="008444C2" w:rsidRDefault="0076651F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9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0" w:type="dxa"/>
          </w:tcPr>
          <w:p w:rsidR="00053196" w:rsidRPr="008444C2" w:rsidRDefault="0076651F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8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0" w:type="dxa"/>
          </w:tcPr>
          <w:p w:rsidR="00053196" w:rsidRPr="008444C2" w:rsidRDefault="0076651F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8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0" w:type="dxa"/>
          </w:tcPr>
          <w:p w:rsidR="00053196" w:rsidRPr="008444C2" w:rsidRDefault="0076651F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0" w:type="dxa"/>
          </w:tcPr>
          <w:p w:rsidR="00053196" w:rsidRPr="008444C2" w:rsidRDefault="0076651F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79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0" w:type="dxa"/>
          </w:tcPr>
          <w:p w:rsidR="00053196" w:rsidRPr="008444C2" w:rsidRDefault="0076651F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75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0" w:type="dxa"/>
          </w:tcPr>
          <w:p w:rsidR="00053196" w:rsidRPr="008444C2" w:rsidRDefault="0076651F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77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8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8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7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7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9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9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9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9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0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9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80</w:t>
            </w:r>
          </w:p>
        </w:tc>
      </w:tr>
      <w:tr w:rsidR="00053196" w:rsidRPr="008444C2" w:rsidTr="00165108">
        <w:tc>
          <w:tcPr>
            <w:tcW w:w="2023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0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9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04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85" w:type="dxa"/>
          </w:tcPr>
          <w:p w:rsidR="00053196" w:rsidRPr="008444C2" w:rsidRDefault="00053196" w:rsidP="00EB58C7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90</w:t>
            </w:r>
          </w:p>
        </w:tc>
      </w:tr>
    </w:tbl>
    <w:p w:rsidR="002122FF" w:rsidRPr="008444C2" w:rsidRDefault="002122FF" w:rsidP="00541AA1">
      <w:pPr>
        <w:rPr>
          <w:rFonts w:ascii="Times New Roman" w:hAnsi="Times New Roman" w:cs="Times New Roman"/>
        </w:rPr>
      </w:pPr>
    </w:p>
    <w:p w:rsidR="00511E43" w:rsidRPr="008444C2" w:rsidRDefault="008444C2" w:rsidP="00541AA1">
      <w:pPr>
        <w:rPr>
          <w:rFonts w:ascii="Times New Roman" w:hAnsi="Times New Roman" w:cs="Times New Roman"/>
        </w:rPr>
      </w:pPr>
      <w:proofErr w:type="gramStart"/>
      <w:r w:rsidRPr="008444C2">
        <w:rPr>
          <w:rFonts w:ascii="Times New Roman" w:hAnsi="Times New Roman" w:cs="Times New Roman"/>
          <w:b/>
        </w:rPr>
        <w:t xml:space="preserve">Table6 </w:t>
      </w:r>
      <w:r w:rsidR="00E90C4B" w:rsidRPr="008444C2">
        <w:rPr>
          <w:rFonts w:ascii="Times New Roman" w:hAnsi="Times New Roman" w:cs="Times New Roman"/>
        </w:rPr>
        <w:t xml:space="preserve"> The</w:t>
      </w:r>
      <w:proofErr w:type="gramEnd"/>
      <w:r w:rsidR="00E90C4B" w:rsidRPr="008444C2">
        <w:rPr>
          <w:rFonts w:ascii="Times New Roman" w:hAnsi="Times New Roman" w:cs="Times New Roman"/>
        </w:rPr>
        <w:t xml:space="preserve"> MMN </w:t>
      </w:r>
      <w:r w:rsidR="004E43CF" w:rsidRPr="008444C2">
        <w:rPr>
          <w:rFonts w:ascii="Times New Roman" w:hAnsi="Times New Roman" w:cs="Times New Roman"/>
        </w:rPr>
        <w:t xml:space="preserve">amplitude and </w:t>
      </w:r>
      <w:r w:rsidR="00E90C4B" w:rsidRPr="008444C2">
        <w:rPr>
          <w:rFonts w:ascii="Times New Roman" w:hAnsi="Times New Roman" w:cs="Times New Roman"/>
        </w:rPr>
        <w:t xml:space="preserve">latency in patients with tinnitus </w:t>
      </w:r>
      <w:r w:rsidR="00650020" w:rsidRPr="008444C2">
        <w:rPr>
          <w:rFonts w:ascii="Times New Roman" w:hAnsi="Times New Roman" w:cs="Times New Roman"/>
        </w:rPr>
        <w:t xml:space="preserve">or sensorineural hearing loss </w:t>
      </w:r>
      <w:r w:rsidR="00E90C4B" w:rsidRPr="008444C2">
        <w:rPr>
          <w:rFonts w:ascii="Times New Roman" w:hAnsi="Times New Roman" w:cs="Times New Roman"/>
        </w:rPr>
        <w:t>of the left ear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7"/>
        <w:gridCol w:w="1590"/>
        <w:gridCol w:w="2693"/>
      </w:tblGrid>
      <w:tr w:rsidR="00443824" w:rsidRPr="008444C2" w:rsidTr="006916D6">
        <w:trPr>
          <w:trHeight w:val="1628"/>
        </w:trPr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</w:tcPr>
          <w:p w:rsidR="00443824" w:rsidRPr="008444C2" w:rsidRDefault="00443824" w:rsidP="00443824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Group</w:t>
            </w:r>
          </w:p>
          <w:p w:rsidR="00443824" w:rsidRPr="008444C2" w:rsidRDefault="00443824" w:rsidP="00443824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（</w:t>
            </w:r>
            <w:r w:rsidRPr="008444C2">
              <w:rPr>
                <w:rFonts w:ascii="Times New Roman" w:hAnsi="Times New Roman" w:cs="Times New Roman"/>
              </w:rPr>
              <w:t>1=control</w:t>
            </w:r>
            <w:r w:rsidRPr="008444C2">
              <w:rPr>
                <w:rFonts w:ascii="Times New Roman" w:hAnsi="Times New Roman" w:cs="Times New Roman"/>
              </w:rPr>
              <w:t>，</w:t>
            </w:r>
            <w:r w:rsidRPr="008444C2">
              <w:rPr>
                <w:rFonts w:ascii="Times New Roman" w:hAnsi="Times New Roman" w:cs="Times New Roman"/>
              </w:rPr>
              <w:t>2=tinnitus</w:t>
            </w:r>
            <w:r w:rsidRPr="008444C2">
              <w:rPr>
                <w:rFonts w:ascii="Times New Roman" w:hAnsi="Times New Roman" w:cs="Times New Roman"/>
              </w:rPr>
              <w:t>，</w:t>
            </w:r>
            <w:r w:rsidRPr="008444C2">
              <w:rPr>
                <w:rFonts w:ascii="Times New Roman" w:hAnsi="Times New Roman" w:cs="Times New Roman"/>
              </w:rPr>
              <w:t>3=hearing loss</w:t>
            </w:r>
            <w:r w:rsidRPr="008444C2">
              <w:rPr>
                <w:rFonts w:ascii="Times New Roman" w:hAnsi="Times New Roman" w:cs="Times New Roman"/>
              </w:rPr>
              <w:t>，</w:t>
            </w:r>
            <w:r w:rsidRPr="008444C2">
              <w:rPr>
                <w:rFonts w:ascii="Times New Roman" w:hAnsi="Times New Roman" w:cs="Times New Roman"/>
              </w:rPr>
              <w:t>4=</w:t>
            </w:r>
            <w:proofErr w:type="spellStart"/>
            <w:r w:rsidRPr="008444C2">
              <w:rPr>
                <w:rFonts w:ascii="Times New Roman" w:hAnsi="Times New Roman" w:cs="Times New Roman"/>
              </w:rPr>
              <w:t>tinnitus+hearing</w:t>
            </w:r>
            <w:proofErr w:type="spellEnd"/>
            <w:r w:rsidRPr="008444C2">
              <w:rPr>
                <w:rFonts w:ascii="Times New Roman" w:hAnsi="Times New Roman" w:cs="Times New Roman"/>
              </w:rPr>
              <w:t xml:space="preserve"> loss</w:t>
            </w:r>
            <w:r w:rsidRPr="008444C2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:rsidR="00443824" w:rsidRPr="008444C2" w:rsidRDefault="00443824" w:rsidP="00443824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Amplitude(µV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443824" w:rsidRPr="008444C2" w:rsidRDefault="00443824" w:rsidP="00443824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Latency(</w:t>
            </w:r>
            <w:proofErr w:type="spellStart"/>
            <w:r w:rsidRPr="008444C2">
              <w:rPr>
                <w:rFonts w:ascii="Times New Roman" w:hAnsi="Times New Roman" w:cs="Times New Roman"/>
              </w:rPr>
              <w:t>ms</w:t>
            </w:r>
            <w:proofErr w:type="spellEnd"/>
            <w:r w:rsidRPr="008444C2">
              <w:rPr>
                <w:rFonts w:ascii="Times New Roman" w:hAnsi="Times New Roman" w:cs="Times New Roman"/>
              </w:rPr>
              <w:t>)</w:t>
            </w:r>
          </w:p>
        </w:tc>
      </w:tr>
      <w:tr w:rsidR="00443824" w:rsidRPr="008444C2" w:rsidTr="006916D6">
        <w:trPr>
          <w:trHeight w:val="246"/>
        </w:trPr>
        <w:tc>
          <w:tcPr>
            <w:tcW w:w="2047" w:type="dxa"/>
            <w:tcBorders>
              <w:top w:val="single" w:sz="4" w:space="0" w:color="auto"/>
            </w:tcBorders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1.5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22.8</w:t>
            </w:r>
          </w:p>
        </w:tc>
      </w:tr>
      <w:tr w:rsidR="00443824" w:rsidRPr="008444C2" w:rsidTr="006916D6">
        <w:trPr>
          <w:trHeight w:val="255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2.2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25.7</w:t>
            </w:r>
          </w:p>
        </w:tc>
      </w:tr>
      <w:tr w:rsidR="00443824" w:rsidRPr="008444C2" w:rsidTr="006916D6">
        <w:trPr>
          <w:trHeight w:val="246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1.9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06.8</w:t>
            </w:r>
          </w:p>
        </w:tc>
      </w:tr>
      <w:tr w:rsidR="00443824" w:rsidRPr="008444C2" w:rsidTr="006916D6">
        <w:trPr>
          <w:trHeight w:val="255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2.1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01.1</w:t>
            </w:r>
          </w:p>
        </w:tc>
      </w:tr>
      <w:tr w:rsidR="00443824" w:rsidRPr="008444C2" w:rsidTr="006916D6">
        <w:trPr>
          <w:trHeight w:val="255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2.2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05.7</w:t>
            </w:r>
          </w:p>
        </w:tc>
      </w:tr>
      <w:tr w:rsidR="00443824" w:rsidRPr="008444C2" w:rsidTr="006916D6">
        <w:trPr>
          <w:trHeight w:val="246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2.2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13.8</w:t>
            </w:r>
          </w:p>
        </w:tc>
      </w:tr>
      <w:tr w:rsidR="00443824" w:rsidRPr="008444C2" w:rsidTr="006916D6">
        <w:trPr>
          <w:trHeight w:val="255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2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21.4</w:t>
            </w:r>
          </w:p>
        </w:tc>
      </w:tr>
      <w:tr w:rsidR="00443824" w:rsidRPr="008444C2" w:rsidTr="006916D6">
        <w:trPr>
          <w:trHeight w:val="246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2.5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196.8</w:t>
            </w:r>
          </w:p>
        </w:tc>
      </w:tr>
      <w:tr w:rsidR="00443824" w:rsidRPr="008444C2" w:rsidTr="006916D6">
        <w:trPr>
          <w:trHeight w:val="255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2.8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05.6</w:t>
            </w:r>
          </w:p>
        </w:tc>
      </w:tr>
      <w:tr w:rsidR="00443824" w:rsidRPr="008444C2" w:rsidTr="006916D6">
        <w:trPr>
          <w:trHeight w:val="255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3.1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28.1</w:t>
            </w:r>
          </w:p>
        </w:tc>
      </w:tr>
      <w:tr w:rsidR="00443824" w:rsidRPr="008444C2" w:rsidTr="006916D6">
        <w:trPr>
          <w:trHeight w:val="246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2.4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13.4</w:t>
            </w:r>
          </w:p>
        </w:tc>
      </w:tr>
      <w:tr w:rsidR="00443824" w:rsidRPr="008444C2" w:rsidTr="006916D6">
        <w:trPr>
          <w:trHeight w:val="255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3.1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10</w:t>
            </w:r>
          </w:p>
        </w:tc>
      </w:tr>
      <w:tr w:rsidR="00443824" w:rsidRPr="008444C2" w:rsidTr="006916D6">
        <w:trPr>
          <w:trHeight w:val="246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1.5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15.7</w:t>
            </w:r>
          </w:p>
        </w:tc>
      </w:tr>
      <w:tr w:rsidR="00443824" w:rsidRPr="008444C2" w:rsidTr="006916D6">
        <w:trPr>
          <w:trHeight w:val="255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3.6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19.3</w:t>
            </w:r>
          </w:p>
        </w:tc>
      </w:tr>
      <w:tr w:rsidR="00443824" w:rsidRPr="008444C2" w:rsidTr="006916D6">
        <w:trPr>
          <w:trHeight w:val="255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1.9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09.7</w:t>
            </w:r>
          </w:p>
        </w:tc>
      </w:tr>
      <w:tr w:rsidR="00443824" w:rsidRPr="008444C2" w:rsidTr="006916D6">
        <w:trPr>
          <w:trHeight w:val="246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2.1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23.4</w:t>
            </w:r>
          </w:p>
        </w:tc>
      </w:tr>
      <w:tr w:rsidR="00443824" w:rsidRPr="008444C2" w:rsidTr="006916D6">
        <w:trPr>
          <w:trHeight w:val="255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lastRenderedPageBreak/>
              <w:t>1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1.2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15.6</w:t>
            </w:r>
          </w:p>
        </w:tc>
      </w:tr>
      <w:tr w:rsidR="00443824" w:rsidRPr="008444C2" w:rsidTr="006916D6">
        <w:trPr>
          <w:trHeight w:val="246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3.1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24.8</w:t>
            </w:r>
          </w:p>
        </w:tc>
      </w:tr>
      <w:tr w:rsidR="00443824" w:rsidRPr="008444C2" w:rsidTr="006916D6">
        <w:trPr>
          <w:trHeight w:val="255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2.9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06.2</w:t>
            </w:r>
          </w:p>
        </w:tc>
      </w:tr>
      <w:tr w:rsidR="00443824" w:rsidRPr="008444C2" w:rsidTr="006916D6">
        <w:trPr>
          <w:trHeight w:val="255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2.2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06.1</w:t>
            </w:r>
          </w:p>
        </w:tc>
      </w:tr>
      <w:tr w:rsidR="00443824" w:rsidRPr="008444C2" w:rsidTr="006916D6">
        <w:trPr>
          <w:trHeight w:val="246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3.1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03.1</w:t>
            </w:r>
          </w:p>
        </w:tc>
      </w:tr>
      <w:tr w:rsidR="00443824" w:rsidRPr="008444C2" w:rsidTr="006916D6">
        <w:trPr>
          <w:trHeight w:val="255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1.7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10.8</w:t>
            </w:r>
          </w:p>
        </w:tc>
      </w:tr>
      <w:tr w:rsidR="00443824" w:rsidRPr="008444C2" w:rsidTr="006916D6">
        <w:trPr>
          <w:trHeight w:val="246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0.9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12.3</w:t>
            </w:r>
          </w:p>
        </w:tc>
      </w:tr>
      <w:tr w:rsidR="00443824" w:rsidRPr="008444C2" w:rsidTr="006916D6">
        <w:trPr>
          <w:trHeight w:val="255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0.3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09.9</w:t>
            </w:r>
          </w:p>
        </w:tc>
      </w:tr>
      <w:tr w:rsidR="00443824" w:rsidRPr="008444C2" w:rsidTr="006916D6">
        <w:trPr>
          <w:trHeight w:val="255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07.6</w:t>
            </w:r>
          </w:p>
        </w:tc>
      </w:tr>
      <w:tr w:rsidR="00443824" w:rsidRPr="008444C2" w:rsidTr="006916D6">
        <w:trPr>
          <w:trHeight w:val="246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0.5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07.3</w:t>
            </w:r>
          </w:p>
        </w:tc>
      </w:tr>
      <w:tr w:rsidR="00443824" w:rsidRPr="008444C2" w:rsidTr="006916D6">
        <w:trPr>
          <w:trHeight w:val="255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1.3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10.2</w:t>
            </w:r>
          </w:p>
        </w:tc>
      </w:tr>
      <w:tr w:rsidR="00443824" w:rsidRPr="008444C2" w:rsidTr="006916D6">
        <w:trPr>
          <w:trHeight w:val="246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1.2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30.5</w:t>
            </w:r>
          </w:p>
        </w:tc>
      </w:tr>
      <w:tr w:rsidR="00443824" w:rsidRPr="008444C2" w:rsidTr="006916D6">
        <w:trPr>
          <w:trHeight w:val="255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2.2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12.1</w:t>
            </w:r>
          </w:p>
        </w:tc>
      </w:tr>
      <w:tr w:rsidR="00443824" w:rsidRPr="008444C2" w:rsidTr="006916D6">
        <w:trPr>
          <w:trHeight w:val="255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1.2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27.3</w:t>
            </w:r>
          </w:p>
        </w:tc>
      </w:tr>
      <w:tr w:rsidR="00443824" w:rsidRPr="008444C2" w:rsidTr="006916D6">
        <w:trPr>
          <w:trHeight w:val="246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1.6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12.5</w:t>
            </w:r>
          </w:p>
        </w:tc>
      </w:tr>
      <w:tr w:rsidR="00443824" w:rsidRPr="008444C2" w:rsidTr="006916D6">
        <w:trPr>
          <w:trHeight w:val="255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0.8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09.9</w:t>
            </w:r>
          </w:p>
        </w:tc>
      </w:tr>
      <w:tr w:rsidR="00443824" w:rsidRPr="008444C2" w:rsidTr="006916D6">
        <w:trPr>
          <w:trHeight w:val="255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0.7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25</w:t>
            </w:r>
          </w:p>
        </w:tc>
      </w:tr>
      <w:tr w:rsidR="00443824" w:rsidRPr="008444C2" w:rsidTr="006916D6">
        <w:trPr>
          <w:trHeight w:val="255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0.2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10.1</w:t>
            </w:r>
          </w:p>
        </w:tc>
      </w:tr>
      <w:tr w:rsidR="00443824" w:rsidRPr="008444C2" w:rsidTr="006916D6">
        <w:trPr>
          <w:trHeight w:val="255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0.4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81.6</w:t>
            </w:r>
          </w:p>
        </w:tc>
      </w:tr>
      <w:tr w:rsidR="00443824" w:rsidRPr="008444C2" w:rsidTr="006916D6">
        <w:trPr>
          <w:trHeight w:val="255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0.7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78.2</w:t>
            </w:r>
          </w:p>
        </w:tc>
      </w:tr>
      <w:tr w:rsidR="00443824" w:rsidRPr="008444C2" w:rsidTr="006916D6">
        <w:trPr>
          <w:trHeight w:val="255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0.8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82.3</w:t>
            </w:r>
          </w:p>
        </w:tc>
      </w:tr>
      <w:tr w:rsidR="00443824" w:rsidRPr="008444C2" w:rsidTr="006916D6">
        <w:trPr>
          <w:trHeight w:val="255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83.3</w:t>
            </w:r>
          </w:p>
        </w:tc>
      </w:tr>
      <w:tr w:rsidR="00443824" w:rsidRPr="008444C2" w:rsidTr="006916D6">
        <w:trPr>
          <w:trHeight w:val="255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0.4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82.2</w:t>
            </w:r>
          </w:p>
        </w:tc>
      </w:tr>
      <w:tr w:rsidR="00443824" w:rsidRPr="008444C2" w:rsidTr="006916D6">
        <w:trPr>
          <w:trHeight w:val="255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0.8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84.6</w:t>
            </w:r>
          </w:p>
        </w:tc>
      </w:tr>
      <w:tr w:rsidR="00443824" w:rsidRPr="008444C2" w:rsidTr="006916D6">
        <w:trPr>
          <w:trHeight w:val="255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0.8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80.9</w:t>
            </w:r>
          </w:p>
        </w:tc>
      </w:tr>
      <w:tr w:rsidR="00443824" w:rsidRPr="008444C2" w:rsidTr="006916D6">
        <w:trPr>
          <w:trHeight w:val="255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0.5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77.2</w:t>
            </w:r>
          </w:p>
        </w:tc>
      </w:tr>
      <w:tr w:rsidR="00443824" w:rsidRPr="008444C2" w:rsidTr="006916D6">
        <w:trPr>
          <w:trHeight w:val="255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1.1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88.8</w:t>
            </w:r>
          </w:p>
        </w:tc>
      </w:tr>
      <w:tr w:rsidR="00443824" w:rsidRPr="008444C2" w:rsidTr="006916D6">
        <w:trPr>
          <w:trHeight w:val="255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0.9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72</w:t>
            </w:r>
          </w:p>
        </w:tc>
      </w:tr>
      <w:tr w:rsidR="00443824" w:rsidRPr="008444C2" w:rsidTr="006916D6">
        <w:trPr>
          <w:trHeight w:val="246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0.9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81.8</w:t>
            </w:r>
          </w:p>
        </w:tc>
      </w:tr>
      <w:tr w:rsidR="00443824" w:rsidRPr="008444C2" w:rsidTr="006916D6">
        <w:trPr>
          <w:trHeight w:val="255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0.5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76.9</w:t>
            </w:r>
          </w:p>
        </w:tc>
      </w:tr>
      <w:tr w:rsidR="00443824" w:rsidRPr="008444C2" w:rsidTr="006916D6">
        <w:trPr>
          <w:trHeight w:val="255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0.3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64.7</w:t>
            </w:r>
          </w:p>
        </w:tc>
      </w:tr>
      <w:tr w:rsidR="00443824" w:rsidRPr="008444C2" w:rsidTr="006916D6">
        <w:trPr>
          <w:trHeight w:val="255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1.1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69</w:t>
            </w:r>
          </w:p>
        </w:tc>
      </w:tr>
      <w:tr w:rsidR="00443824" w:rsidRPr="008444C2" w:rsidTr="006916D6">
        <w:trPr>
          <w:trHeight w:val="246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74.9</w:t>
            </w:r>
          </w:p>
        </w:tc>
      </w:tr>
      <w:tr w:rsidR="00443824" w:rsidRPr="008444C2" w:rsidTr="006916D6">
        <w:trPr>
          <w:trHeight w:val="255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1.1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84.2</w:t>
            </w:r>
          </w:p>
        </w:tc>
      </w:tr>
      <w:tr w:rsidR="00443824" w:rsidRPr="008444C2" w:rsidTr="006916D6">
        <w:trPr>
          <w:trHeight w:val="246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1.4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79</w:t>
            </w:r>
          </w:p>
        </w:tc>
      </w:tr>
      <w:tr w:rsidR="00443824" w:rsidRPr="008444C2" w:rsidTr="006916D6">
        <w:trPr>
          <w:trHeight w:val="255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0.5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74.1</w:t>
            </w:r>
          </w:p>
        </w:tc>
      </w:tr>
      <w:tr w:rsidR="00443824" w:rsidRPr="008444C2" w:rsidTr="006916D6">
        <w:trPr>
          <w:trHeight w:val="255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0.7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79</w:t>
            </w:r>
          </w:p>
        </w:tc>
      </w:tr>
      <w:tr w:rsidR="00443824" w:rsidRPr="008444C2" w:rsidTr="006916D6">
        <w:trPr>
          <w:trHeight w:val="246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82.1</w:t>
            </w:r>
          </w:p>
        </w:tc>
      </w:tr>
      <w:tr w:rsidR="00443824" w:rsidRPr="008444C2" w:rsidTr="006916D6">
        <w:trPr>
          <w:trHeight w:val="255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0.7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83.9</w:t>
            </w:r>
          </w:p>
        </w:tc>
      </w:tr>
      <w:tr w:rsidR="00443824" w:rsidRPr="008444C2" w:rsidTr="006916D6">
        <w:trPr>
          <w:trHeight w:val="246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1.3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79.8</w:t>
            </w:r>
          </w:p>
        </w:tc>
      </w:tr>
      <w:tr w:rsidR="00443824" w:rsidRPr="008444C2" w:rsidTr="006916D6">
        <w:trPr>
          <w:trHeight w:val="246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0.8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75.8</w:t>
            </w:r>
          </w:p>
        </w:tc>
      </w:tr>
      <w:tr w:rsidR="00443824" w:rsidRPr="008444C2" w:rsidTr="006916D6">
        <w:trPr>
          <w:trHeight w:val="246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1.3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71.2</w:t>
            </w:r>
          </w:p>
        </w:tc>
      </w:tr>
      <w:tr w:rsidR="00443824" w:rsidRPr="008444C2" w:rsidTr="006916D6">
        <w:trPr>
          <w:trHeight w:val="246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1.4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75.4</w:t>
            </w:r>
          </w:p>
        </w:tc>
      </w:tr>
      <w:tr w:rsidR="00443824" w:rsidRPr="008444C2" w:rsidTr="006916D6">
        <w:trPr>
          <w:trHeight w:val="246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1.4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77.6</w:t>
            </w:r>
          </w:p>
        </w:tc>
      </w:tr>
      <w:tr w:rsidR="00443824" w:rsidRPr="008444C2" w:rsidTr="006916D6">
        <w:trPr>
          <w:trHeight w:val="246"/>
        </w:trPr>
        <w:tc>
          <w:tcPr>
            <w:tcW w:w="2047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90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-0.5</w:t>
            </w:r>
          </w:p>
        </w:tc>
        <w:tc>
          <w:tcPr>
            <w:tcW w:w="2693" w:type="dxa"/>
            <w:vAlign w:val="bottom"/>
          </w:tcPr>
          <w:p w:rsidR="00443824" w:rsidRPr="008444C2" w:rsidRDefault="00443824" w:rsidP="0044382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444C2">
              <w:rPr>
                <w:rFonts w:ascii="Times New Roman" w:hAnsi="Times New Roman" w:cs="Times New Roman"/>
                <w:color w:val="000000"/>
              </w:rPr>
              <w:t>271.8</w:t>
            </w:r>
          </w:p>
        </w:tc>
      </w:tr>
    </w:tbl>
    <w:p w:rsidR="00E90C4B" w:rsidRPr="008444C2" w:rsidRDefault="00E90C4B" w:rsidP="00541AA1">
      <w:pPr>
        <w:rPr>
          <w:rFonts w:ascii="Times New Roman" w:hAnsi="Times New Roman" w:cs="Times New Roman"/>
        </w:rPr>
      </w:pPr>
    </w:p>
    <w:p w:rsidR="00511E43" w:rsidRPr="008444C2" w:rsidRDefault="0076651F" w:rsidP="00541AA1">
      <w:pPr>
        <w:rPr>
          <w:rFonts w:ascii="Times New Roman" w:hAnsi="Times New Roman" w:cs="Times New Roman"/>
        </w:rPr>
      </w:pPr>
      <w:r w:rsidRPr="008444C2">
        <w:rPr>
          <w:rFonts w:ascii="Times New Roman" w:hAnsi="Times New Roman" w:cs="Times New Roman"/>
          <w:b/>
        </w:rPr>
        <w:t>Table</w:t>
      </w:r>
      <w:r w:rsidR="00243D8B" w:rsidRPr="008444C2">
        <w:rPr>
          <w:rFonts w:ascii="Times New Roman" w:hAnsi="Times New Roman" w:cs="Times New Roman"/>
          <w:b/>
        </w:rPr>
        <w:t xml:space="preserve"> </w:t>
      </w:r>
      <w:r w:rsidR="008444C2" w:rsidRPr="008444C2">
        <w:rPr>
          <w:rFonts w:ascii="Times New Roman" w:hAnsi="Times New Roman" w:cs="Times New Roman"/>
          <w:b/>
        </w:rPr>
        <w:t>7</w:t>
      </w:r>
      <w:r w:rsidR="00511E43" w:rsidRPr="008444C2">
        <w:rPr>
          <w:rFonts w:ascii="Times New Roman" w:hAnsi="Times New Roman" w:cs="Times New Roman"/>
        </w:rPr>
        <w:t xml:space="preserve"> </w:t>
      </w:r>
      <w:r w:rsidR="00443824" w:rsidRPr="008444C2">
        <w:rPr>
          <w:rFonts w:ascii="Times New Roman" w:hAnsi="Times New Roman" w:cs="Times New Roman"/>
        </w:rPr>
        <w:t xml:space="preserve">The clustering coefficient, average path </w:t>
      </w:r>
      <w:r w:rsidR="00443824" w:rsidRPr="008444C2">
        <w:rPr>
          <w:rFonts w:ascii="Times New Roman" w:eastAsia="宋体" w:hAnsi="Times New Roman" w:cs="Times New Roman"/>
        </w:rPr>
        <w:t>length</w:t>
      </w:r>
      <w:r w:rsidR="00443824" w:rsidRPr="008444C2">
        <w:rPr>
          <w:rFonts w:ascii="Times New Roman" w:hAnsi="Times New Roman" w:cs="Times New Roman"/>
          <w:bCs/>
        </w:rPr>
        <w:t xml:space="preserve"> and functional connectivity of AC, PHG and IFG</w:t>
      </w:r>
      <w:r w:rsidR="00443824" w:rsidRPr="008444C2">
        <w:rPr>
          <w:rFonts w:ascii="Times New Roman" w:hAnsi="Times New Roman" w:cs="Times New Roman"/>
        </w:rPr>
        <w:t xml:space="preserve"> </w:t>
      </w:r>
      <w:r w:rsidR="008444C2">
        <w:rPr>
          <w:rFonts w:ascii="Times New Roman" w:hAnsi="Times New Roman" w:cs="Times New Roman" w:hint="eastAsia"/>
        </w:rPr>
        <w:t xml:space="preserve">in the left </w:t>
      </w:r>
      <w:r w:rsidR="008444C2" w:rsidRPr="00E606A0">
        <w:rPr>
          <w:rFonts w:ascii="Times New Roman" w:hAnsi="Times New Roman" w:cs="Times New Roman"/>
        </w:rPr>
        <w:t>hemisphere</w:t>
      </w:r>
      <w:r w:rsidR="008444C2" w:rsidRPr="008444C2">
        <w:rPr>
          <w:rFonts w:ascii="Times New Roman" w:hAnsi="Times New Roman" w:cs="Times New Roman"/>
        </w:rPr>
        <w:t xml:space="preserve"> </w:t>
      </w:r>
      <w:r w:rsidR="00443824" w:rsidRPr="008444C2">
        <w:rPr>
          <w:rFonts w:ascii="Times New Roman" w:hAnsi="Times New Roman" w:cs="Times New Roman"/>
        </w:rPr>
        <w:t>in patients with tinnitus or sensorineural hearing loss of</w:t>
      </w:r>
      <w:r w:rsidR="00511E43" w:rsidRPr="008444C2">
        <w:rPr>
          <w:rFonts w:ascii="Times New Roman" w:hAnsi="Times New Roman" w:cs="Times New Roman"/>
        </w:rPr>
        <w:t xml:space="preserve"> the left ear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7"/>
        <w:gridCol w:w="983"/>
        <w:gridCol w:w="885"/>
        <w:gridCol w:w="1182"/>
        <w:gridCol w:w="1107"/>
        <w:gridCol w:w="1221"/>
        <w:gridCol w:w="1097"/>
      </w:tblGrid>
      <w:tr w:rsidR="0092486D" w:rsidRPr="008444C2" w:rsidTr="00511E43"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</w:tcPr>
          <w:p w:rsidR="0076651F" w:rsidRPr="008444C2" w:rsidRDefault="0076651F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Group</w:t>
            </w:r>
          </w:p>
          <w:p w:rsidR="0092486D" w:rsidRPr="008444C2" w:rsidRDefault="0076651F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（</w:t>
            </w:r>
            <w:r w:rsidRPr="008444C2">
              <w:rPr>
                <w:rFonts w:ascii="Times New Roman" w:hAnsi="Times New Roman" w:cs="Times New Roman"/>
              </w:rPr>
              <w:t>1=control</w:t>
            </w:r>
            <w:r w:rsidRPr="008444C2">
              <w:rPr>
                <w:rFonts w:ascii="Times New Roman" w:hAnsi="Times New Roman" w:cs="Times New Roman"/>
              </w:rPr>
              <w:t>，</w:t>
            </w:r>
            <w:r w:rsidRPr="008444C2">
              <w:rPr>
                <w:rFonts w:ascii="Times New Roman" w:hAnsi="Times New Roman" w:cs="Times New Roman"/>
              </w:rPr>
              <w:lastRenderedPageBreak/>
              <w:t>2=tinnitus</w:t>
            </w:r>
            <w:r w:rsidRPr="008444C2">
              <w:rPr>
                <w:rFonts w:ascii="Times New Roman" w:hAnsi="Times New Roman" w:cs="Times New Roman"/>
              </w:rPr>
              <w:t>，</w:t>
            </w:r>
            <w:r w:rsidRPr="008444C2">
              <w:rPr>
                <w:rFonts w:ascii="Times New Roman" w:hAnsi="Times New Roman" w:cs="Times New Roman"/>
              </w:rPr>
              <w:t>3=hearing loss</w:t>
            </w:r>
            <w:r w:rsidRPr="008444C2">
              <w:rPr>
                <w:rFonts w:ascii="Times New Roman" w:hAnsi="Times New Roman" w:cs="Times New Roman"/>
              </w:rPr>
              <w:t>，</w:t>
            </w:r>
            <w:r w:rsidRPr="008444C2">
              <w:rPr>
                <w:rFonts w:ascii="Times New Roman" w:hAnsi="Times New Roman" w:cs="Times New Roman"/>
              </w:rPr>
              <w:t>4=</w:t>
            </w:r>
            <w:proofErr w:type="spellStart"/>
            <w:r w:rsidRPr="008444C2">
              <w:rPr>
                <w:rFonts w:ascii="Times New Roman" w:hAnsi="Times New Roman" w:cs="Times New Roman"/>
              </w:rPr>
              <w:t>tinnitus+hearing</w:t>
            </w:r>
            <w:proofErr w:type="spellEnd"/>
            <w:r w:rsidRPr="008444C2">
              <w:rPr>
                <w:rFonts w:ascii="Times New Roman" w:hAnsi="Times New Roman" w:cs="Times New Roman"/>
              </w:rPr>
              <w:t xml:space="preserve"> loss</w:t>
            </w:r>
            <w:r w:rsidRPr="008444C2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:rsidR="0092486D" w:rsidRPr="008444C2" w:rsidRDefault="0092486D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lastRenderedPageBreak/>
              <w:t>C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:rsidR="0092486D" w:rsidRPr="008444C2" w:rsidRDefault="0092486D" w:rsidP="00243D8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44C2">
              <w:rPr>
                <w:rFonts w:ascii="Times New Roman" w:hAnsi="Times New Roman" w:cs="Times New Roman"/>
              </w:rPr>
              <w:t>Lw</w:t>
            </w:r>
            <w:proofErr w:type="spellEnd"/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:rsidR="0092486D" w:rsidRPr="008444C2" w:rsidRDefault="0092486D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AC→PHG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:rsidR="0092486D" w:rsidRPr="008444C2" w:rsidRDefault="0092486D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AC→IFG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:rsidR="0092486D" w:rsidRPr="008444C2" w:rsidRDefault="0092486D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PHG→IFG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:rsidR="0092486D" w:rsidRPr="008444C2" w:rsidRDefault="0092486D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IFG→AC</w:t>
            </w:r>
          </w:p>
        </w:tc>
      </w:tr>
      <w:tr w:rsidR="00165108" w:rsidRPr="008444C2" w:rsidTr="00511E43">
        <w:tc>
          <w:tcPr>
            <w:tcW w:w="2047" w:type="dxa"/>
            <w:tcBorders>
              <w:top w:val="single" w:sz="4" w:space="0" w:color="auto"/>
            </w:tcBorders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30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.7294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196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560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186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617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04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.3348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466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014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560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421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713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.8687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710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190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339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820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66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.0226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280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320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509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855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32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.7283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708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192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969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855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451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.7807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478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876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228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717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623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.9456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302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154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740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480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803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.8453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460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330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6507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62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750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.8775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795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130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800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899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850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.2549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350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057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7132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82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90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.4236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280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790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886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52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30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.6165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224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024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7230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439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70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.8392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640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779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046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894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643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.8232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122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6673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232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915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639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.3548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810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189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479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60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619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.6618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992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832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057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727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680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.0916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391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995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134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479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400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.5000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6050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802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926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808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94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.0787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242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474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815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32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637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.8802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6175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278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8241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903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60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.4798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360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179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6715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65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40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6.7546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977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856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984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462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121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5.1884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974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900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965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509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60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6.2426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966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863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839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385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10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5.6291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969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838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976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350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38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5.8234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812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793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949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067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70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6.4634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967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869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965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064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65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6.5130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974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876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848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447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156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5.6918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857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854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974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957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60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6.6078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860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851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960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165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22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5.8699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625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709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737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329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128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5.7904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931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683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820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220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114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5.2504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675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04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903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410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96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5.9622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774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662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844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353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88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6.1705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412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150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88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083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105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6.6355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434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57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59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953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104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6.5765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58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79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95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021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114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5.8142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81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62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15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374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78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6.7221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407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174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80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487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81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6.3900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454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19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49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903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117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6.9366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53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31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70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811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116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7.1910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94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20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23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8311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112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6.9755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415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14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75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274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130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6.2829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22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165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94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7362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77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7.5018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494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05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165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918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81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6.8233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04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121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148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124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69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6.4693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50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194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11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995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71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6.8290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12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111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100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637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63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7.7194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50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99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162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6959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lastRenderedPageBreak/>
              <w:t>4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93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7.8342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409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171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125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256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85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6.6630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58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86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11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6997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77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6.3856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93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61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177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7500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75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7.2426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40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51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460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930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85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6.7076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96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08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70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221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83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6.6675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490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171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125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6474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57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6.3210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412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110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161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7410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61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6.6640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40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49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17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494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69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6.6318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02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181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26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648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94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7.9425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50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17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50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030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81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6.2059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63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33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06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313</w:t>
            </w:r>
          </w:p>
        </w:tc>
      </w:tr>
      <w:tr w:rsidR="00165108" w:rsidRPr="008444C2" w:rsidTr="00511E43">
        <w:tc>
          <w:tcPr>
            <w:tcW w:w="204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3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54</w:t>
            </w:r>
          </w:p>
        </w:tc>
        <w:tc>
          <w:tcPr>
            <w:tcW w:w="885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6.7705</w:t>
            </w:r>
          </w:p>
        </w:tc>
        <w:tc>
          <w:tcPr>
            <w:tcW w:w="1182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35</w:t>
            </w:r>
          </w:p>
        </w:tc>
        <w:tc>
          <w:tcPr>
            <w:tcW w:w="110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159</w:t>
            </w:r>
          </w:p>
        </w:tc>
        <w:tc>
          <w:tcPr>
            <w:tcW w:w="1221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95</w:t>
            </w:r>
          </w:p>
        </w:tc>
        <w:tc>
          <w:tcPr>
            <w:tcW w:w="1097" w:type="dxa"/>
          </w:tcPr>
          <w:p w:rsidR="00165108" w:rsidRPr="008444C2" w:rsidRDefault="00165108" w:rsidP="00243D8B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200</w:t>
            </w:r>
          </w:p>
        </w:tc>
      </w:tr>
    </w:tbl>
    <w:p w:rsidR="002122FF" w:rsidRPr="008444C2" w:rsidRDefault="002122FF" w:rsidP="00541AA1">
      <w:pPr>
        <w:adjustRightInd/>
        <w:snapToGrid/>
        <w:rPr>
          <w:rFonts w:ascii="Times New Roman" w:hAnsi="Times New Roman" w:cs="Times New Roman"/>
        </w:rPr>
      </w:pPr>
    </w:p>
    <w:p w:rsidR="008444C2" w:rsidRPr="008444C2" w:rsidRDefault="008444C2" w:rsidP="00541AA1">
      <w:pPr>
        <w:adjustRightInd/>
        <w:snapToGrid/>
        <w:rPr>
          <w:rFonts w:ascii="Times New Roman" w:hAnsi="Times New Roman" w:cs="Times New Roman"/>
        </w:rPr>
      </w:pPr>
    </w:p>
    <w:p w:rsidR="008444C2" w:rsidRPr="008444C2" w:rsidRDefault="008444C2" w:rsidP="008444C2">
      <w:pPr>
        <w:rPr>
          <w:rFonts w:ascii="Times New Roman" w:hAnsi="Times New Roman" w:cs="Times New Roman"/>
        </w:rPr>
      </w:pPr>
      <w:r w:rsidRPr="008444C2">
        <w:rPr>
          <w:rFonts w:ascii="Times New Roman" w:hAnsi="Times New Roman" w:cs="Times New Roman"/>
          <w:b/>
        </w:rPr>
        <w:t>Table 8</w:t>
      </w:r>
      <w:r w:rsidRPr="008444C2">
        <w:rPr>
          <w:rFonts w:ascii="Times New Roman" w:hAnsi="Times New Roman" w:cs="Times New Roman"/>
        </w:rPr>
        <w:t xml:space="preserve"> The </w:t>
      </w:r>
      <w:r w:rsidRPr="008444C2">
        <w:rPr>
          <w:rFonts w:ascii="Times New Roman" w:hAnsi="Times New Roman" w:cs="Times New Roman"/>
          <w:bCs/>
        </w:rPr>
        <w:t xml:space="preserve">functional connectivity from </w:t>
      </w:r>
      <w:r w:rsidRPr="008444C2">
        <w:rPr>
          <w:rFonts w:ascii="Times New Roman" w:hAnsi="Times New Roman" w:cs="Times New Roman"/>
        </w:rPr>
        <w:t>the left hemisphere to the right hemisphere in patients with tinnitus or sensorineural hearing loss of the left ear.</w:t>
      </w:r>
    </w:p>
    <w:tbl>
      <w:tblPr>
        <w:tblStyle w:val="a3"/>
        <w:tblW w:w="85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0"/>
        <w:gridCol w:w="1519"/>
        <w:gridCol w:w="1422"/>
        <w:gridCol w:w="1569"/>
        <w:gridCol w:w="1410"/>
      </w:tblGrid>
      <w:tr w:rsidR="008444C2" w:rsidRPr="008444C2" w:rsidTr="00221860">
        <w:trPr>
          <w:trHeight w:val="141"/>
        </w:trPr>
        <w:tc>
          <w:tcPr>
            <w:tcW w:w="2630" w:type="dxa"/>
            <w:tcBorders>
              <w:top w:val="single" w:sz="4" w:space="0" w:color="auto"/>
              <w:bottom w:val="single" w:sz="4" w:space="0" w:color="auto"/>
            </w:tcBorders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8444C2">
              <w:rPr>
                <w:rFonts w:ascii="Times New Roman" w:hAnsi="Times New Roman" w:cs="Times New Roman"/>
              </w:rPr>
              <w:t>Group</w:t>
            </w:r>
          </w:p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（</w:t>
            </w:r>
            <w:r w:rsidRPr="008444C2">
              <w:rPr>
                <w:rFonts w:ascii="Times New Roman" w:hAnsi="Times New Roman" w:cs="Times New Roman"/>
              </w:rPr>
              <w:t>1=control</w:t>
            </w:r>
            <w:r w:rsidRPr="008444C2">
              <w:rPr>
                <w:rFonts w:ascii="Times New Roman" w:hAnsi="Times New Roman" w:cs="Times New Roman"/>
              </w:rPr>
              <w:t>，</w:t>
            </w:r>
            <w:r w:rsidRPr="008444C2">
              <w:rPr>
                <w:rFonts w:ascii="Times New Roman" w:hAnsi="Times New Roman" w:cs="Times New Roman"/>
              </w:rPr>
              <w:t>2=tinnitus</w:t>
            </w:r>
            <w:r w:rsidRPr="008444C2">
              <w:rPr>
                <w:rFonts w:ascii="Times New Roman" w:hAnsi="Times New Roman" w:cs="Times New Roman"/>
              </w:rPr>
              <w:t>，</w:t>
            </w:r>
            <w:r w:rsidRPr="008444C2">
              <w:rPr>
                <w:rFonts w:ascii="Times New Roman" w:hAnsi="Times New Roman" w:cs="Times New Roman"/>
              </w:rPr>
              <w:t>3=hearing loss</w:t>
            </w:r>
            <w:r w:rsidRPr="008444C2">
              <w:rPr>
                <w:rFonts w:ascii="Times New Roman" w:hAnsi="Times New Roman" w:cs="Times New Roman"/>
              </w:rPr>
              <w:t>，</w:t>
            </w:r>
            <w:r w:rsidRPr="008444C2">
              <w:rPr>
                <w:rFonts w:ascii="Times New Roman" w:hAnsi="Times New Roman" w:cs="Times New Roman"/>
              </w:rPr>
              <w:t>4=</w:t>
            </w:r>
            <w:proofErr w:type="spellStart"/>
            <w:r w:rsidRPr="008444C2">
              <w:rPr>
                <w:rFonts w:ascii="Times New Roman" w:hAnsi="Times New Roman" w:cs="Times New Roman"/>
              </w:rPr>
              <w:t>tinnitus+hearing</w:t>
            </w:r>
            <w:proofErr w:type="spellEnd"/>
            <w:r w:rsidRPr="008444C2">
              <w:rPr>
                <w:rFonts w:ascii="Times New Roman" w:hAnsi="Times New Roman" w:cs="Times New Roman"/>
              </w:rPr>
              <w:t xml:space="preserve"> loss</w:t>
            </w:r>
            <w:r w:rsidRPr="008444C2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AC→PHG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AC→IFG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PHG→IFG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IFG→AC</w:t>
            </w:r>
          </w:p>
        </w:tc>
      </w:tr>
      <w:tr w:rsidR="008444C2" w:rsidRPr="008444C2" w:rsidTr="00221860">
        <w:trPr>
          <w:trHeight w:val="141"/>
        </w:trPr>
        <w:tc>
          <w:tcPr>
            <w:tcW w:w="2630" w:type="dxa"/>
            <w:tcBorders>
              <w:top w:val="single" w:sz="4" w:space="0" w:color="auto"/>
            </w:tcBorders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9" w:type="dxa"/>
            <w:tcBorders>
              <w:top w:val="single" w:sz="4" w:space="0" w:color="auto"/>
            </w:tcBorders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421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6355</w:t>
            </w:r>
          </w:p>
        </w:tc>
        <w:tc>
          <w:tcPr>
            <w:tcW w:w="1569" w:type="dxa"/>
            <w:tcBorders>
              <w:top w:val="single" w:sz="4" w:space="0" w:color="auto"/>
            </w:tcBorders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6949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605</w:t>
            </w:r>
          </w:p>
        </w:tc>
      </w:tr>
      <w:tr w:rsidR="008444C2" w:rsidRPr="008444C2" w:rsidTr="00221860">
        <w:trPr>
          <w:trHeight w:val="141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625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6389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774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956</w:t>
            </w:r>
          </w:p>
        </w:tc>
      </w:tr>
      <w:tr w:rsidR="008444C2" w:rsidRPr="008444C2" w:rsidTr="00221860">
        <w:trPr>
          <w:trHeight w:val="141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839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242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953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666</w:t>
            </w:r>
          </w:p>
        </w:tc>
      </w:tr>
      <w:tr w:rsidR="008444C2" w:rsidRPr="008444C2" w:rsidTr="00221860">
        <w:trPr>
          <w:trHeight w:val="141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539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865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6221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23</w:t>
            </w:r>
          </w:p>
        </w:tc>
      </w:tr>
      <w:tr w:rsidR="008444C2" w:rsidRPr="008444C2" w:rsidTr="00221860">
        <w:trPr>
          <w:trHeight w:val="141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983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6742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562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187</w:t>
            </w:r>
          </w:p>
        </w:tc>
      </w:tr>
      <w:tr w:rsidR="008444C2" w:rsidRPr="008444C2" w:rsidTr="00221860">
        <w:trPr>
          <w:trHeight w:val="141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926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101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119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800</w:t>
            </w:r>
          </w:p>
        </w:tc>
      </w:tr>
      <w:tr w:rsidR="008444C2" w:rsidRPr="008444C2" w:rsidTr="00221860">
        <w:trPr>
          <w:trHeight w:val="141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703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542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367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716</w:t>
            </w:r>
          </w:p>
        </w:tc>
      </w:tr>
      <w:tr w:rsidR="008444C2" w:rsidRPr="008444C2" w:rsidTr="00221860">
        <w:trPr>
          <w:trHeight w:val="141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539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6006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999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47</w:t>
            </w:r>
          </w:p>
        </w:tc>
      </w:tr>
      <w:tr w:rsidR="008444C2" w:rsidRPr="008444C2" w:rsidTr="00221860">
        <w:trPr>
          <w:trHeight w:val="141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225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978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6437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691</w:t>
            </w:r>
          </w:p>
        </w:tc>
      </w:tr>
      <w:tr w:rsidR="008444C2" w:rsidRPr="008444C2" w:rsidTr="00221860">
        <w:trPr>
          <w:trHeight w:val="141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548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327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6606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705</w:t>
            </w:r>
          </w:p>
        </w:tc>
      </w:tr>
      <w:tr w:rsidR="008444C2" w:rsidRPr="008444C2" w:rsidTr="00221860">
        <w:trPr>
          <w:trHeight w:val="141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106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084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511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873</w:t>
            </w:r>
          </w:p>
        </w:tc>
      </w:tr>
      <w:tr w:rsidR="008444C2" w:rsidRPr="008444C2" w:rsidTr="00221860">
        <w:trPr>
          <w:trHeight w:val="141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765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810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6451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434</w:t>
            </w:r>
          </w:p>
        </w:tc>
      </w:tr>
      <w:tr w:rsidR="008444C2" w:rsidRPr="008444C2" w:rsidTr="00221860">
        <w:trPr>
          <w:trHeight w:val="141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530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695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796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474</w:t>
            </w:r>
          </w:p>
        </w:tc>
      </w:tr>
      <w:tr w:rsidR="008444C2" w:rsidRPr="008444C2" w:rsidTr="00221860">
        <w:trPr>
          <w:trHeight w:val="141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022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001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419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11</w:t>
            </w:r>
          </w:p>
        </w:tc>
      </w:tr>
      <w:tr w:rsidR="008444C2" w:rsidRPr="008444C2" w:rsidTr="00221860">
        <w:trPr>
          <w:trHeight w:val="141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578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590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823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794</w:t>
            </w:r>
          </w:p>
        </w:tc>
      </w:tr>
      <w:tr w:rsidR="008444C2" w:rsidRPr="008444C2" w:rsidTr="00221860">
        <w:trPr>
          <w:trHeight w:val="141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506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097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046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47</w:t>
            </w:r>
          </w:p>
        </w:tc>
      </w:tr>
      <w:tr w:rsidR="008444C2" w:rsidRPr="008444C2" w:rsidTr="00221860">
        <w:trPr>
          <w:trHeight w:val="141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777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7084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356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14</w:t>
            </w:r>
          </w:p>
        </w:tc>
      </w:tr>
      <w:tr w:rsidR="008444C2" w:rsidRPr="008444C2" w:rsidTr="00221860">
        <w:trPr>
          <w:trHeight w:val="141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138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542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303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681</w:t>
            </w:r>
          </w:p>
        </w:tc>
      </w:tr>
      <w:tr w:rsidR="008444C2" w:rsidRPr="008444C2" w:rsidTr="00221860">
        <w:trPr>
          <w:trHeight w:val="141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552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6141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6696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17</w:t>
            </w:r>
          </w:p>
        </w:tc>
      </w:tr>
      <w:tr w:rsidR="008444C2" w:rsidRPr="008444C2" w:rsidTr="00221860">
        <w:trPr>
          <w:trHeight w:val="141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364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278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317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706</w:t>
            </w:r>
          </w:p>
        </w:tc>
      </w:tr>
      <w:tr w:rsidR="008444C2" w:rsidRPr="008444C2" w:rsidTr="00221860">
        <w:trPr>
          <w:trHeight w:val="141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982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287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016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29</w:t>
            </w:r>
          </w:p>
        </w:tc>
      </w:tr>
      <w:tr w:rsidR="008444C2" w:rsidRPr="008444C2" w:rsidTr="00221860">
        <w:trPr>
          <w:trHeight w:val="141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841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618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912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07</w:t>
            </w:r>
          </w:p>
        </w:tc>
      </w:tr>
      <w:tr w:rsidR="008444C2" w:rsidRPr="008444C2" w:rsidTr="00221860">
        <w:trPr>
          <w:trHeight w:val="141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720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129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687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494</w:t>
            </w:r>
          </w:p>
        </w:tc>
      </w:tr>
      <w:tr w:rsidR="008444C2" w:rsidRPr="008444C2" w:rsidTr="00221860">
        <w:trPr>
          <w:trHeight w:val="141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756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692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133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95</w:t>
            </w:r>
          </w:p>
        </w:tc>
      </w:tr>
      <w:tr w:rsidR="008444C2" w:rsidRPr="008444C2" w:rsidTr="00221860">
        <w:trPr>
          <w:trHeight w:val="141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481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329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6275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070</w:t>
            </w:r>
          </w:p>
        </w:tc>
      </w:tr>
      <w:tr w:rsidR="008444C2" w:rsidRPr="008444C2" w:rsidTr="00221860">
        <w:trPr>
          <w:trHeight w:val="141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182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703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230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763</w:t>
            </w:r>
          </w:p>
        </w:tc>
      </w:tr>
      <w:tr w:rsidR="008444C2" w:rsidRPr="008444C2" w:rsidTr="00221860">
        <w:trPr>
          <w:trHeight w:val="141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933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954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965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890</w:t>
            </w:r>
          </w:p>
        </w:tc>
      </w:tr>
      <w:tr w:rsidR="008444C2" w:rsidRPr="008444C2" w:rsidTr="00221860">
        <w:trPr>
          <w:trHeight w:val="141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615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590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409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871</w:t>
            </w:r>
          </w:p>
        </w:tc>
      </w:tr>
      <w:tr w:rsidR="008444C2" w:rsidRPr="008444C2" w:rsidTr="00221860">
        <w:trPr>
          <w:trHeight w:val="250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743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460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6101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98</w:t>
            </w:r>
          </w:p>
        </w:tc>
      </w:tr>
      <w:tr w:rsidR="008444C2" w:rsidRPr="008444C2" w:rsidTr="00221860">
        <w:trPr>
          <w:trHeight w:val="250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145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305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986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611</w:t>
            </w:r>
          </w:p>
        </w:tc>
      </w:tr>
      <w:tr w:rsidR="008444C2" w:rsidRPr="008444C2" w:rsidTr="00221860">
        <w:trPr>
          <w:trHeight w:val="250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763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6322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7158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817</w:t>
            </w:r>
          </w:p>
        </w:tc>
      </w:tr>
      <w:tr w:rsidR="008444C2" w:rsidRPr="008444C2" w:rsidTr="00221860">
        <w:trPr>
          <w:trHeight w:val="250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416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975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6053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99</w:t>
            </w:r>
          </w:p>
        </w:tc>
      </w:tr>
      <w:tr w:rsidR="008444C2" w:rsidRPr="008444C2" w:rsidTr="00221860">
        <w:trPr>
          <w:trHeight w:val="250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123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581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7279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54</w:t>
            </w:r>
          </w:p>
        </w:tc>
      </w:tr>
      <w:tr w:rsidR="008444C2" w:rsidRPr="008444C2" w:rsidTr="00221860">
        <w:trPr>
          <w:trHeight w:val="242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263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739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7487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744</w:t>
            </w:r>
          </w:p>
        </w:tc>
      </w:tr>
      <w:tr w:rsidR="008444C2" w:rsidRPr="008444C2" w:rsidTr="00221860">
        <w:trPr>
          <w:trHeight w:val="250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282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671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646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060</w:t>
            </w:r>
          </w:p>
        </w:tc>
      </w:tr>
      <w:tr w:rsidR="008444C2" w:rsidRPr="008444C2" w:rsidTr="00221860">
        <w:trPr>
          <w:trHeight w:val="250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462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693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076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756</w:t>
            </w:r>
          </w:p>
        </w:tc>
      </w:tr>
      <w:tr w:rsidR="008444C2" w:rsidRPr="008444C2" w:rsidTr="00221860">
        <w:trPr>
          <w:trHeight w:val="250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348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751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959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59</w:t>
            </w:r>
          </w:p>
        </w:tc>
      </w:tr>
      <w:tr w:rsidR="008444C2" w:rsidRPr="008444C2" w:rsidTr="00221860">
        <w:trPr>
          <w:trHeight w:val="250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637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063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721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89</w:t>
            </w:r>
          </w:p>
        </w:tc>
      </w:tr>
      <w:tr w:rsidR="008444C2" w:rsidRPr="008444C2" w:rsidTr="00221860">
        <w:trPr>
          <w:trHeight w:val="250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697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752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673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05</w:t>
            </w:r>
          </w:p>
        </w:tc>
      </w:tr>
      <w:tr w:rsidR="008444C2" w:rsidRPr="008444C2" w:rsidTr="00221860">
        <w:trPr>
          <w:trHeight w:val="250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536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438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864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84</w:t>
            </w:r>
          </w:p>
        </w:tc>
      </w:tr>
      <w:tr w:rsidR="008444C2" w:rsidRPr="008444C2" w:rsidTr="00221860">
        <w:trPr>
          <w:trHeight w:val="242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946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812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000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042</w:t>
            </w:r>
          </w:p>
        </w:tc>
      </w:tr>
      <w:tr w:rsidR="008444C2" w:rsidRPr="008444C2" w:rsidTr="00221860">
        <w:trPr>
          <w:trHeight w:val="250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599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280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014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94</w:t>
            </w:r>
          </w:p>
        </w:tc>
      </w:tr>
      <w:tr w:rsidR="008444C2" w:rsidRPr="008444C2" w:rsidTr="00221860">
        <w:trPr>
          <w:trHeight w:val="250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6910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011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6519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704</w:t>
            </w:r>
          </w:p>
        </w:tc>
      </w:tr>
      <w:tr w:rsidR="008444C2" w:rsidRPr="008444C2" w:rsidTr="00221860">
        <w:trPr>
          <w:trHeight w:val="250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6023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371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241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866</w:t>
            </w:r>
          </w:p>
        </w:tc>
      </w:tr>
      <w:tr w:rsidR="008444C2" w:rsidRPr="008444C2" w:rsidTr="00221860">
        <w:trPr>
          <w:trHeight w:val="250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522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417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011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681</w:t>
            </w:r>
          </w:p>
        </w:tc>
      </w:tr>
      <w:tr w:rsidR="008444C2" w:rsidRPr="008444C2" w:rsidTr="00221860">
        <w:trPr>
          <w:trHeight w:val="250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758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219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6153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1081</w:t>
            </w:r>
          </w:p>
        </w:tc>
      </w:tr>
      <w:tr w:rsidR="008444C2" w:rsidRPr="008444C2" w:rsidTr="00221860">
        <w:trPr>
          <w:trHeight w:val="242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989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525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953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668</w:t>
            </w:r>
          </w:p>
        </w:tc>
      </w:tr>
      <w:tr w:rsidR="008444C2" w:rsidRPr="008444C2" w:rsidTr="00221860">
        <w:trPr>
          <w:trHeight w:val="250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940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483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353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625</w:t>
            </w:r>
          </w:p>
        </w:tc>
      </w:tr>
      <w:tr w:rsidR="008444C2" w:rsidRPr="008444C2" w:rsidTr="00221860">
        <w:trPr>
          <w:trHeight w:val="250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600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494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943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466</w:t>
            </w:r>
          </w:p>
        </w:tc>
      </w:tr>
      <w:tr w:rsidR="008444C2" w:rsidRPr="008444C2" w:rsidTr="00221860">
        <w:trPr>
          <w:trHeight w:val="250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404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041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240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278</w:t>
            </w:r>
          </w:p>
        </w:tc>
      </w:tr>
      <w:tr w:rsidR="008444C2" w:rsidRPr="008444C2" w:rsidTr="00221860">
        <w:trPr>
          <w:trHeight w:val="250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914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957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132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887</w:t>
            </w:r>
          </w:p>
        </w:tc>
      </w:tr>
      <w:tr w:rsidR="008444C2" w:rsidRPr="008444C2" w:rsidTr="00221860">
        <w:trPr>
          <w:trHeight w:val="250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965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740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777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98</w:t>
            </w:r>
          </w:p>
        </w:tc>
      </w:tr>
      <w:tr w:rsidR="008444C2" w:rsidRPr="008444C2" w:rsidTr="00221860">
        <w:trPr>
          <w:trHeight w:val="250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120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356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217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440</w:t>
            </w:r>
          </w:p>
        </w:tc>
      </w:tr>
      <w:tr w:rsidR="008444C2" w:rsidRPr="008444C2" w:rsidTr="00221860">
        <w:trPr>
          <w:trHeight w:val="242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606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630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6258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73</w:t>
            </w:r>
          </w:p>
        </w:tc>
      </w:tr>
      <w:tr w:rsidR="008444C2" w:rsidRPr="008444C2" w:rsidTr="00221860">
        <w:trPr>
          <w:trHeight w:val="250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934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160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774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663</w:t>
            </w:r>
          </w:p>
        </w:tc>
      </w:tr>
      <w:tr w:rsidR="008444C2" w:rsidRPr="008444C2" w:rsidTr="00221860">
        <w:trPr>
          <w:trHeight w:val="250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436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928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6360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01</w:t>
            </w:r>
          </w:p>
        </w:tc>
      </w:tr>
      <w:tr w:rsidR="008444C2" w:rsidRPr="008444C2" w:rsidTr="00221860">
        <w:trPr>
          <w:trHeight w:val="250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876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5267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322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657</w:t>
            </w:r>
          </w:p>
        </w:tc>
      </w:tr>
      <w:tr w:rsidR="008444C2" w:rsidRPr="008444C2" w:rsidTr="00221860">
        <w:trPr>
          <w:trHeight w:val="250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4397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8007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6524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391</w:t>
            </w:r>
          </w:p>
        </w:tc>
      </w:tr>
      <w:tr w:rsidR="008444C2" w:rsidRPr="008444C2" w:rsidTr="00221860">
        <w:trPr>
          <w:trHeight w:val="250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677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6596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6845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08</w:t>
            </w:r>
          </w:p>
        </w:tc>
      </w:tr>
      <w:tr w:rsidR="008444C2" w:rsidRPr="008444C2" w:rsidTr="00221860">
        <w:trPr>
          <w:trHeight w:val="250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040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2587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7126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508</w:t>
            </w:r>
          </w:p>
        </w:tc>
      </w:tr>
      <w:tr w:rsidR="008444C2" w:rsidRPr="008444C2" w:rsidTr="00221860">
        <w:trPr>
          <w:trHeight w:val="250"/>
        </w:trPr>
        <w:tc>
          <w:tcPr>
            <w:tcW w:w="2630" w:type="dxa"/>
          </w:tcPr>
          <w:p w:rsidR="008444C2" w:rsidRPr="008444C2" w:rsidRDefault="008444C2" w:rsidP="000A36BE">
            <w:pPr>
              <w:jc w:val="center"/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242</w:t>
            </w:r>
          </w:p>
        </w:tc>
        <w:tc>
          <w:tcPr>
            <w:tcW w:w="1422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3644</w:t>
            </w:r>
          </w:p>
        </w:tc>
        <w:tc>
          <w:tcPr>
            <w:tcW w:w="1569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6895</w:t>
            </w:r>
          </w:p>
        </w:tc>
        <w:tc>
          <w:tcPr>
            <w:tcW w:w="1410" w:type="dxa"/>
          </w:tcPr>
          <w:p w:rsidR="008444C2" w:rsidRPr="008444C2" w:rsidRDefault="008444C2" w:rsidP="007838D2">
            <w:pPr>
              <w:rPr>
                <w:rFonts w:ascii="Times New Roman" w:hAnsi="Times New Roman" w:cs="Times New Roman"/>
              </w:rPr>
            </w:pPr>
            <w:r w:rsidRPr="008444C2">
              <w:rPr>
                <w:rFonts w:ascii="Times New Roman" w:hAnsi="Times New Roman" w:cs="Times New Roman"/>
              </w:rPr>
              <w:t>.0644</w:t>
            </w:r>
          </w:p>
        </w:tc>
      </w:tr>
    </w:tbl>
    <w:p w:rsidR="008444C2" w:rsidRPr="008444C2" w:rsidRDefault="008444C2" w:rsidP="00541AA1">
      <w:pPr>
        <w:adjustRightInd/>
        <w:snapToGrid/>
        <w:rPr>
          <w:rFonts w:ascii="Times New Roman" w:hAnsi="Times New Roman" w:cs="Times New Roman"/>
        </w:rPr>
      </w:pPr>
    </w:p>
    <w:sectPr w:rsidR="008444C2" w:rsidRPr="008444C2" w:rsidSect="004358AB">
      <w:footerReference w:type="default" r:id="rId7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64FB" w:rsidRDefault="003E64FB" w:rsidP="005459EF">
      <w:pPr>
        <w:spacing w:after="0"/>
      </w:pPr>
      <w:r>
        <w:separator/>
      </w:r>
    </w:p>
  </w:endnote>
  <w:endnote w:type="continuationSeparator" w:id="0">
    <w:p w:rsidR="003E64FB" w:rsidRDefault="003E64FB" w:rsidP="005459E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70844"/>
      <w:docPartObj>
        <w:docPartGallery w:val="Page Numbers (Bottom of Page)"/>
        <w:docPartUnique/>
      </w:docPartObj>
    </w:sdtPr>
    <w:sdtEndPr/>
    <w:sdtContent>
      <w:p w:rsidR="006916D6" w:rsidRDefault="006916D6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1860" w:rsidRPr="00221860">
          <w:rPr>
            <w:noProof/>
            <w:lang w:val="zh-CN"/>
          </w:rPr>
          <w:t>10</w:t>
        </w:r>
        <w:r>
          <w:rPr>
            <w:noProof/>
            <w:lang w:val="zh-CN"/>
          </w:rPr>
          <w:fldChar w:fldCharType="end"/>
        </w:r>
      </w:p>
    </w:sdtContent>
  </w:sdt>
  <w:p w:rsidR="006916D6" w:rsidRDefault="006916D6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64FB" w:rsidRDefault="003E64FB" w:rsidP="005459EF">
      <w:pPr>
        <w:spacing w:after="0"/>
      </w:pPr>
      <w:r>
        <w:separator/>
      </w:r>
    </w:p>
  </w:footnote>
  <w:footnote w:type="continuationSeparator" w:id="0">
    <w:p w:rsidR="003E64FB" w:rsidRDefault="003E64FB" w:rsidP="005459E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53196"/>
    <w:rsid w:val="000A005F"/>
    <w:rsid w:val="000F3568"/>
    <w:rsid w:val="00165108"/>
    <w:rsid w:val="001B6AE2"/>
    <w:rsid w:val="001F47E0"/>
    <w:rsid w:val="001F5CE7"/>
    <w:rsid w:val="002122FF"/>
    <w:rsid w:val="002174C5"/>
    <w:rsid w:val="00221860"/>
    <w:rsid w:val="00243D8B"/>
    <w:rsid w:val="0025259D"/>
    <w:rsid w:val="00254441"/>
    <w:rsid w:val="002642F6"/>
    <w:rsid w:val="002C0F60"/>
    <w:rsid w:val="00323B43"/>
    <w:rsid w:val="003A42FC"/>
    <w:rsid w:val="003D2B2C"/>
    <w:rsid w:val="003D37D8"/>
    <w:rsid w:val="003E64FB"/>
    <w:rsid w:val="004178C7"/>
    <w:rsid w:val="00426133"/>
    <w:rsid w:val="004358AB"/>
    <w:rsid w:val="00443824"/>
    <w:rsid w:val="00446D24"/>
    <w:rsid w:val="00447B3F"/>
    <w:rsid w:val="00451243"/>
    <w:rsid w:val="00453B39"/>
    <w:rsid w:val="004812C9"/>
    <w:rsid w:val="004D580C"/>
    <w:rsid w:val="004E43CF"/>
    <w:rsid w:val="0051135C"/>
    <w:rsid w:val="00511E43"/>
    <w:rsid w:val="00541AA1"/>
    <w:rsid w:val="0054270B"/>
    <w:rsid w:val="005459EF"/>
    <w:rsid w:val="00650020"/>
    <w:rsid w:val="006916D6"/>
    <w:rsid w:val="006A1E97"/>
    <w:rsid w:val="006B5DC6"/>
    <w:rsid w:val="00706AA0"/>
    <w:rsid w:val="0071311E"/>
    <w:rsid w:val="0076651F"/>
    <w:rsid w:val="007E07BB"/>
    <w:rsid w:val="008274CD"/>
    <w:rsid w:val="008444C2"/>
    <w:rsid w:val="008B7726"/>
    <w:rsid w:val="008C6A6E"/>
    <w:rsid w:val="008D15BD"/>
    <w:rsid w:val="00912DBB"/>
    <w:rsid w:val="0092486D"/>
    <w:rsid w:val="00940790"/>
    <w:rsid w:val="00957439"/>
    <w:rsid w:val="00A06369"/>
    <w:rsid w:val="00A5158F"/>
    <w:rsid w:val="00A5275F"/>
    <w:rsid w:val="00A77BD1"/>
    <w:rsid w:val="00AB4EE3"/>
    <w:rsid w:val="00AC0B37"/>
    <w:rsid w:val="00AD1911"/>
    <w:rsid w:val="00B0203B"/>
    <w:rsid w:val="00B0207D"/>
    <w:rsid w:val="00B31865"/>
    <w:rsid w:val="00B5468E"/>
    <w:rsid w:val="00BA465A"/>
    <w:rsid w:val="00C62854"/>
    <w:rsid w:val="00D31D50"/>
    <w:rsid w:val="00DE18EB"/>
    <w:rsid w:val="00E75A60"/>
    <w:rsid w:val="00E90C4B"/>
    <w:rsid w:val="00EA3FA8"/>
    <w:rsid w:val="00EB58C7"/>
    <w:rsid w:val="00FA2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063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459E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459EF"/>
    <w:rPr>
      <w:rFonts w:ascii="Tahoma" w:hAnsi="Tahoma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459E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459EF"/>
    <w:rPr>
      <w:rFonts w:ascii="Tahoma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392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7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9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</TotalTime>
  <Pages>11</Pages>
  <Words>1992</Words>
  <Characters>11361</Characters>
  <Application>Microsoft Office Word</Application>
  <DocSecurity>0</DocSecurity>
  <Lines>94</Lines>
  <Paragraphs>26</Paragraphs>
  <ScaleCrop>false</ScaleCrop>
  <Company/>
  <LinksUpToDate>false</LinksUpToDate>
  <CharactersWithSpaces>13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jm</cp:lastModifiedBy>
  <cp:revision>32</cp:revision>
  <dcterms:created xsi:type="dcterms:W3CDTF">2020-05-25T01:34:00Z</dcterms:created>
  <dcterms:modified xsi:type="dcterms:W3CDTF">2022-03-04T15:39:00Z</dcterms:modified>
</cp:coreProperties>
</file>